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134"/>
        <w:gridCol w:w="3260"/>
        <w:gridCol w:w="1418"/>
        <w:gridCol w:w="1218"/>
      </w:tblGrid>
      <w:tr w:rsidR="001E0935" w:rsidRPr="00980026" w14:paraId="090FA658" w14:textId="3AEEFBC3" w:rsidTr="001E0935">
        <w:tc>
          <w:tcPr>
            <w:tcW w:w="1980" w:type="dxa"/>
          </w:tcPr>
          <w:p w14:paraId="2DEFF86E" w14:textId="710BD344" w:rsidR="00D83B03" w:rsidRPr="00980026" w:rsidRDefault="00D83B03">
            <w:pPr>
              <w:rPr>
                <w:b/>
                <w:u w:val="single"/>
              </w:rPr>
            </w:pPr>
            <w:r w:rsidRPr="00980026">
              <w:rPr>
                <w:b/>
                <w:u w:val="single"/>
              </w:rPr>
              <w:t>Reagent or Resour</w:t>
            </w:r>
            <w:r>
              <w:rPr>
                <w:b/>
                <w:u w:val="single"/>
              </w:rPr>
              <w:t>ce</w:t>
            </w:r>
          </w:p>
        </w:tc>
        <w:tc>
          <w:tcPr>
            <w:tcW w:w="1134" w:type="dxa"/>
          </w:tcPr>
          <w:p w14:paraId="6A1A627C" w14:textId="2768994D" w:rsidR="00D83B03" w:rsidRPr="00980026" w:rsidRDefault="00D83B03">
            <w:pPr>
              <w:rPr>
                <w:b/>
                <w:u w:val="single"/>
              </w:rPr>
            </w:pPr>
            <w:r w:rsidRPr="00980026">
              <w:rPr>
                <w:b/>
                <w:u w:val="single"/>
              </w:rPr>
              <w:t>Source</w:t>
            </w:r>
          </w:p>
        </w:tc>
        <w:tc>
          <w:tcPr>
            <w:tcW w:w="3260" w:type="dxa"/>
          </w:tcPr>
          <w:p w14:paraId="114116AD" w14:textId="7D672DCC" w:rsidR="00D83B03" w:rsidRPr="00980026" w:rsidRDefault="00D83B03">
            <w:pPr>
              <w:rPr>
                <w:b/>
                <w:u w:val="single"/>
              </w:rPr>
            </w:pPr>
            <w:r w:rsidRPr="00980026">
              <w:rPr>
                <w:b/>
                <w:u w:val="single"/>
              </w:rPr>
              <w:t>Identifier</w:t>
            </w:r>
          </w:p>
        </w:tc>
        <w:tc>
          <w:tcPr>
            <w:tcW w:w="1418" w:type="dxa"/>
          </w:tcPr>
          <w:p w14:paraId="308AA09A" w14:textId="31F3D792" w:rsidR="00D83B03" w:rsidRPr="00980026" w:rsidRDefault="00D83B03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Usage</w:t>
            </w:r>
          </w:p>
        </w:tc>
        <w:tc>
          <w:tcPr>
            <w:tcW w:w="1218" w:type="dxa"/>
          </w:tcPr>
          <w:p w14:paraId="7D3D3B15" w14:textId="2B826F27" w:rsidR="00D83B03" w:rsidRDefault="00D83B03">
            <w:pPr>
              <w:rPr>
                <w:b/>
                <w:u w:val="single"/>
              </w:rPr>
            </w:pPr>
            <w:r>
              <w:rPr>
                <w:b/>
                <w:u w:val="single"/>
              </w:rPr>
              <w:t>Dilution</w:t>
            </w:r>
          </w:p>
        </w:tc>
      </w:tr>
      <w:tr w:rsidR="001E0935" w14:paraId="4FE1F9F1" w14:textId="31108D44" w:rsidTr="001E0935">
        <w:tc>
          <w:tcPr>
            <w:tcW w:w="1980" w:type="dxa"/>
          </w:tcPr>
          <w:p w14:paraId="386D39FD" w14:textId="3CC6FA74" w:rsidR="00D83B03" w:rsidRPr="00980026" w:rsidRDefault="00D83B03">
            <w:pPr>
              <w:rPr>
                <w:b/>
              </w:rPr>
            </w:pPr>
            <w:r w:rsidRPr="00980026">
              <w:rPr>
                <w:b/>
              </w:rPr>
              <w:t>Antibodies</w:t>
            </w:r>
          </w:p>
        </w:tc>
        <w:tc>
          <w:tcPr>
            <w:tcW w:w="1134" w:type="dxa"/>
          </w:tcPr>
          <w:p w14:paraId="51566558" w14:textId="77777777" w:rsidR="00D83B03" w:rsidRDefault="00D83B03"/>
        </w:tc>
        <w:tc>
          <w:tcPr>
            <w:tcW w:w="3260" w:type="dxa"/>
          </w:tcPr>
          <w:p w14:paraId="7A7AB0EA" w14:textId="77777777" w:rsidR="00D83B03" w:rsidRDefault="00D83B03"/>
        </w:tc>
        <w:tc>
          <w:tcPr>
            <w:tcW w:w="1418" w:type="dxa"/>
          </w:tcPr>
          <w:p w14:paraId="22074210" w14:textId="77777777" w:rsidR="00D83B03" w:rsidRDefault="00D83B03"/>
        </w:tc>
        <w:tc>
          <w:tcPr>
            <w:tcW w:w="1218" w:type="dxa"/>
          </w:tcPr>
          <w:p w14:paraId="63082E43" w14:textId="77777777" w:rsidR="00D83B03" w:rsidRDefault="00D83B03"/>
        </w:tc>
      </w:tr>
      <w:tr w:rsidR="001E0935" w14:paraId="1BBB0B66" w14:textId="4BE3A1E5" w:rsidTr="001E0935">
        <w:tc>
          <w:tcPr>
            <w:tcW w:w="1980" w:type="dxa"/>
          </w:tcPr>
          <w:p w14:paraId="2B3E72FC" w14:textId="5CE9A694" w:rsidR="00D83B03" w:rsidRDefault="00D83B03">
            <w:proofErr w:type="spellStart"/>
            <w:r>
              <w:t>Pecam</w:t>
            </w:r>
            <w:proofErr w:type="spellEnd"/>
            <w:r>
              <w:t>/CD-31 rat IgG antibody</w:t>
            </w:r>
          </w:p>
        </w:tc>
        <w:tc>
          <w:tcPr>
            <w:tcW w:w="1134" w:type="dxa"/>
          </w:tcPr>
          <w:p w14:paraId="15CDFE9F" w14:textId="1D75BFB9" w:rsidR="00D83B03" w:rsidRDefault="00D83B03">
            <w:r>
              <w:t>BD Pharmingen</w:t>
            </w:r>
          </w:p>
        </w:tc>
        <w:tc>
          <w:tcPr>
            <w:tcW w:w="3260" w:type="dxa"/>
          </w:tcPr>
          <w:p w14:paraId="1AADE1C5" w14:textId="7785A9B1" w:rsidR="00D83B03" w:rsidRDefault="00D83B03">
            <w:r>
              <w:t>Cat no. 550274, Lot no. 3338195; RRID: AB_393571</w:t>
            </w:r>
          </w:p>
        </w:tc>
        <w:tc>
          <w:tcPr>
            <w:tcW w:w="1418" w:type="dxa"/>
          </w:tcPr>
          <w:p w14:paraId="0274047E" w14:textId="0ED588BA" w:rsidR="00D83B03" w:rsidRDefault="00D83B03">
            <w:r>
              <w:t>IF</w:t>
            </w:r>
          </w:p>
        </w:tc>
        <w:tc>
          <w:tcPr>
            <w:tcW w:w="1218" w:type="dxa"/>
          </w:tcPr>
          <w:p w14:paraId="76C6BB0F" w14:textId="77777777" w:rsidR="00D83B03" w:rsidRDefault="00D83B03"/>
        </w:tc>
      </w:tr>
      <w:tr w:rsidR="001E0935" w14:paraId="2CEB1E96" w14:textId="41032BBB" w:rsidTr="001E0935">
        <w:tc>
          <w:tcPr>
            <w:tcW w:w="1980" w:type="dxa"/>
          </w:tcPr>
          <w:p w14:paraId="71B110CF" w14:textId="48AB5C3B" w:rsidR="00D83B03" w:rsidRDefault="00D83B03">
            <w:r>
              <w:t>RFP rabbit IgG</w:t>
            </w:r>
          </w:p>
        </w:tc>
        <w:tc>
          <w:tcPr>
            <w:tcW w:w="1134" w:type="dxa"/>
          </w:tcPr>
          <w:p w14:paraId="30DEBD5A" w14:textId="05C2140C" w:rsidR="00D83B03" w:rsidRDefault="00D83B03">
            <w:r>
              <w:t>Rockland antibodies</w:t>
            </w:r>
          </w:p>
        </w:tc>
        <w:tc>
          <w:tcPr>
            <w:tcW w:w="3260" w:type="dxa"/>
          </w:tcPr>
          <w:p w14:paraId="6C12EBC0" w14:textId="353619B9" w:rsidR="00D83B03" w:rsidRDefault="00D83B03">
            <w:r>
              <w:t>Cat no. 600-401-379, Lot no. 48710; RRID: ABB_2209751</w:t>
            </w:r>
          </w:p>
        </w:tc>
        <w:tc>
          <w:tcPr>
            <w:tcW w:w="1418" w:type="dxa"/>
          </w:tcPr>
          <w:p w14:paraId="36F7BF92" w14:textId="4414F15B" w:rsidR="00D83B03" w:rsidRDefault="00D83B03">
            <w:r>
              <w:t>IF</w:t>
            </w:r>
          </w:p>
        </w:tc>
        <w:tc>
          <w:tcPr>
            <w:tcW w:w="1218" w:type="dxa"/>
          </w:tcPr>
          <w:p w14:paraId="31B17362" w14:textId="77777777" w:rsidR="00D83B03" w:rsidRDefault="00D83B03"/>
        </w:tc>
      </w:tr>
      <w:tr w:rsidR="001E0935" w14:paraId="33DCC405" w14:textId="7FA45741" w:rsidTr="001E0935">
        <w:tc>
          <w:tcPr>
            <w:tcW w:w="1980" w:type="dxa"/>
          </w:tcPr>
          <w:p w14:paraId="53012174" w14:textId="7D68DBBE" w:rsidR="00D83B03" w:rsidRDefault="00D83B03">
            <w:r>
              <w:t>Alexa Fluor 594 donkey anti-rabbit IgG</w:t>
            </w:r>
          </w:p>
        </w:tc>
        <w:tc>
          <w:tcPr>
            <w:tcW w:w="1134" w:type="dxa"/>
          </w:tcPr>
          <w:p w14:paraId="6D6D4B7C" w14:textId="5232C7C5" w:rsidR="00D83B03" w:rsidRDefault="00D83B03">
            <w:r>
              <w:t>Invitrogen/Life Technology</w:t>
            </w:r>
          </w:p>
        </w:tc>
        <w:tc>
          <w:tcPr>
            <w:tcW w:w="3260" w:type="dxa"/>
          </w:tcPr>
          <w:p w14:paraId="14F5C6EA" w14:textId="0FB88795" w:rsidR="00D83B03" w:rsidRDefault="00D83B03">
            <w:r>
              <w:t>Cat no. A21207, Lot no. 2313074; RRID: AB_141637</w:t>
            </w:r>
          </w:p>
        </w:tc>
        <w:tc>
          <w:tcPr>
            <w:tcW w:w="1418" w:type="dxa"/>
          </w:tcPr>
          <w:p w14:paraId="2E01A8A8" w14:textId="1B948E3B" w:rsidR="00D83B03" w:rsidRDefault="00D83B03">
            <w:r>
              <w:t>IF</w:t>
            </w:r>
          </w:p>
        </w:tc>
        <w:tc>
          <w:tcPr>
            <w:tcW w:w="1218" w:type="dxa"/>
          </w:tcPr>
          <w:p w14:paraId="5EB464F4" w14:textId="77777777" w:rsidR="00D83B03" w:rsidRDefault="00D83B03"/>
        </w:tc>
      </w:tr>
      <w:tr w:rsidR="001E0935" w14:paraId="7FD6C646" w14:textId="4991C6B9" w:rsidTr="001E0935">
        <w:tc>
          <w:tcPr>
            <w:tcW w:w="1980" w:type="dxa"/>
          </w:tcPr>
          <w:p w14:paraId="3758B275" w14:textId="01E9469F" w:rsidR="00D83B03" w:rsidRDefault="00D83B03" w:rsidP="00980026">
            <w:r>
              <w:t>Alexa Fluor 488 donkey anti-rat IgG</w:t>
            </w:r>
          </w:p>
        </w:tc>
        <w:tc>
          <w:tcPr>
            <w:tcW w:w="1134" w:type="dxa"/>
          </w:tcPr>
          <w:p w14:paraId="60C306A6" w14:textId="45AED13F" w:rsidR="00D83B03" w:rsidRDefault="00D83B03" w:rsidP="00980026">
            <w:r>
              <w:t>Invitrogen/Life Technology</w:t>
            </w:r>
          </w:p>
        </w:tc>
        <w:tc>
          <w:tcPr>
            <w:tcW w:w="3260" w:type="dxa"/>
          </w:tcPr>
          <w:p w14:paraId="34E2E778" w14:textId="5CD26D50" w:rsidR="00D83B03" w:rsidRDefault="00D83B03" w:rsidP="00980026">
            <w:r>
              <w:t>Cat no. A21208, Lot no. 2482958; RRID: AB_2535794</w:t>
            </w:r>
          </w:p>
        </w:tc>
        <w:tc>
          <w:tcPr>
            <w:tcW w:w="1418" w:type="dxa"/>
          </w:tcPr>
          <w:p w14:paraId="4A23B61E" w14:textId="4D3DE6FA" w:rsidR="00D83B03" w:rsidRDefault="00D83B03" w:rsidP="00980026">
            <w:r>
              <w:t>IF</w:t>
            </w:r>
          </w:p>
        </w:tc>
        <w:tc>
          <w:tcPr>
            <w:tcW w:w="1218" w:type="dxa"/>
          </w:tcPr>
          <w:p w14:paraId="78817820" w14:textId="77777777" w:rsidR="00D83B03" w:rsidRDefault="00D83B03" w:rsidP="00980026"/>
        </w:tc>
      </w:tr>
      <w:tr w:rsidR="001E0935" w14:paraId="187890F9" w14:textId="19EA6A6C" w:rsidTr="001E0935">
        <w:tc>
          <w:tcPr>
            <w:tcW w:w="1980" w:type="dxa"/>
          </w:tcPr>
          <w:p w14:paraId="6D8169E8" w14:textId="02674986" w:rsidR="00D83B03" w:rsidRDefault="00D83B03" w:rsidP="008D4C83">
            <w:r>
              <w:t>Anti-T goat polyclonal</w:t>
            </w:r>
          </w:p>
        </w:tc>
        <w:tc>
          <w:tcPr>
            <w:tcW w:w="1134" w:type="dxa"/>
          </w:tcPr>
          <w:p w14:paraId="18C8DA80" w14:textId="4AF066A4" w:rsidR="00D83B03" w:rsidRDefault="00D83B03" w:rsidP="008D4C83">
            <w:r>
              <w:t>Santa Cruz</w:t>
            </w:r>
          </w:p>
        </w:tc>
        <w:tc>
          <w:tcPr>
            <w:tcW w:w="3260" w:type="dxa"/>
          </w:tcPr>
          <w:p w14:paraId="6C7325A8" w14:textId="0706813C" w:rsidR="00D83B03" w:rsidRDefault="00D83B03" w:rsidP="008D4C83">
            <w:r>
              <w:t xml:space="preserve">Cat. no. sc-17745, lot no. A1613; RRID: </w:t>
            </w:r>
            <w:r w:rsidRPr="008D4C83">
              <w:t>AB_2200243</w:t>
            </w:r>
          </w:p>
        </w:tc>
        <w:tc>
          <w:tcPr>
            <w:tcW w:w="1418" w:type="dxa"/>
          </w:tcPr>
          <w:p w14:paraId="635AE665" w14:textId="2DE8E015" w:rsidR="00D83B03" w:rsidRDefault="00D83B03" w:rsidP="008D4C83">
            <w:r>
              <w:t>Western</w:t>
            </w:r>
          </w:p>
        </w:tc>
        <w:tc>
          <w:tcPr>
            <w:tcW w:w="1218" w:type="dxa"/>
          </w:tcPr>
          <w:p w14:paraId="51018262" w14:textId="1189DA5F" w:rsidR="00D83B03" w:rsidRDefault="00D83B03" w:rsidP="008D4C83">
            <w:r>
              <w:t>1:500</w:t>
            </w:r>
          </w:p>
        </w:tc>
      </w:tr>
      <w:tr w:rsidR="001E0935" w14:paraId="3FEB7EE9" w14:textId="41F3B894" w:rsidTr="001E0935">
        <w:tc>
          <w:tcPr>
            <w:tcW w:w="1980" w:type="dxa"/>
          </w:tcPr>
          <w:p w14:paraId="19113E4E" w14:textId="6F578B35" w:rsidR="00D83B03" w:rsidRDefault="00D83B03" w:rsidP="008D4C83">
            <w:r>
              <w:t>Anti-Eomes rat monoclonal</w:t>
            </w:r>
          </w:p>
        </w:tc>
        <w:tc>
          <w:tcPr>
            <w:tcW w:w="1134" w:type="dxa"/>
          </w:tcPr>
          <w:p w14:paraId="458FF08E" w14:textId="7EDBA203" w:rsidR="00D83B03" w:rsidRDefault="00D83B03" w:rsidP="008D4C83">
            <w:proofErr w:type="spellStart"/>
            <w:r>
              <w:t>Thermo</w:t>
            </w:r>
            <w:proofErr w:type="spellEnd"/>
            <w:r>
              <w:t xml:space="preserve"> Fisher</w:t>
            </w:r>
          </w:p>
        </w:tc>
        <w:tc>
          <w:tcPr>
            <w:tcW w:w="3260" w:type="dxa"/>
          </w:tcPr>
          <w:p w14:paraId="3E0C5698" w14:textId="1EE4A26D" w:rsidR="00D83B03" w:rsidRDefault="00D83B03" w:rsidP="008D4C83">
            <w:r>
              <w:t xml:space="preserve">Cat. no.: 14-4875-82, lot no.: 2493129; RRID: </w:t>
            </w:r>
            <w:r w:rsidRPr="008D4C83">
              <w:t>AB_11042577</w:t>
            </w:r>
          </w:p>
        </w:tc>
        <w:tc>
          <w:tcPr>
            <w:tcW w:w="1418" w:type="dxa"/>
          </w:tcPr>
          <w:p w14:paraId="7A62EB58" w14:textId="2D0E0AC2" w:rsidR="00D83B03" w:rsidRDefault="00D83B03" w:rsidP="008D4C83">
            <w:r>
              <w:t>Western</w:t>
            </w:r>
          </w:p>
        </w:tc>
        <w:tc>
          <w:tcPr>
            <w:tcW w:w="1218" w:type="dxa"/>
          </w:tcPr>
          <w:p w14:paraId="3DFCCA7A" w14:textId="4AB517B3" w:rsidR="00D83B03" w:rsidRDefault="00D83B03" w:rsidP="008D4C83">
            <w:r>
              <w:t>1:10,000</w:t>
            </w:r>
          </w:p>
        </w:tc>
      </w:tr>
      <w:tr w:rsidR="00DA10BA" w14:paraId="6070BB6F" w14:textId="77777777" w:rsidTr="001E0935">
        <w:tc>
          <w:tcPr>
            <w:tcW w:w="1980" w:type="dxa"/>
          </w:tcPr>
          <w:p w14:paraId="47923815" w14:textId="6F9A3253" w:rsidR="00DA10BA" w:rsidRDefault="00C70B96" w:rsidP="008D4C83">
            <w:r>
              <w:t>Anti-goat IgG polyclonal HRP conjugated</w:t>
            </w:r>
          </w:p>
        </w:tc>
        <w:tc>
          <w:tcPr>
            <w:tcW w:w="1134" w:type="dxa"/>
          </w:tcPr>
          <w:p w14:paraId="4F7E663A" w14:textId="2D7528A4" w:rsidR="00DA10BA" w:rsidRDefault="00C70B96" w:rsidP="008D4C83">
            <w:proofErr w:type="spellStart"/>
            <w:r>
              <w:t>abcam</w:t>
            </w:r>
            <w:proofErr w:type="spellEnd"/>
          </w:p>
        </w:tc>
        <w:tc>
          <w:tcPr>
            <w:tcW w:w="3260" w:type="dxa"/>
          </w:tcPr>
          <w:p w14:paraId="3F24AECA" w14:textId="11992EE0" w:rsidR="00DA10BA" w:rsidRDefault="00C70B96" w:rsidP="008D4C83">
            <w:r>
              <w:t xml:space="preserve">Cat. no. ab6741, lot no. GR3324245-8; RRID: </w:t>
            </w:r>
            <w:r w:rsidRPr="00C70B96">
              <w:t>AB_955424</w:t>
            </w:r>
          </w:p>
        </w:tc>
        <w:tc>
          <w:tcPr>
            <w:tcW w:w="1418" w:type="dxa"/>
          </w:tcPr>
          <w:p w14:paraId="7D524E8D" w14:textId="043390BF" w:rsidR="00DA10BA" w:rsidRDefault="00C70B96" w:rsidP="008D4C83">
            <w:r>
              <w:t>Western</w:t>
            </w:r>
          </w:p>
        </w:tc>
        <w:tc>
          <w:tcPr>
            <w:tcW w:w="1218" w:type="dxa"/>
          </w:tcPr>
          <w:p w14:paraId="599C68E3" w14:textId="20049574" w:rsidR="00DA10BA" w:rsidRDefault="00C70B96" w:rsidP="008D4C83">
            <w:r>
              <w:t>1:2,000</w:t>
            </w:r>
          </w:p>
        </w:tc>
      </w:tr>
      <w:tr w:rsidR="00DA10BA" w14:paraId="4AA4B176" w14:textId="77777777" w:rsidTr="001E0935">
        <w:tc>
          <w:tcPr>
            <w:tcW w:w="1980" w:type="dxa"/>
          </w:tcPr>
          <w:p w14:paraId="4154516B" w14:textId="69603B05" w:rsidR="00DA10BA" w:rsidRDefault="00C70B96" w:rsidP="008D4C83">
            <w:r>
              <w:t>Anti-rat IgG polyclonal HRP conjugated</w:t>
            </w:r>
          </w:p>
        </w:tc>
        <w:tc>
          <w:tcPr>
            <w:tcW w:w="1134" w:type="dxa"/>
          </w:tcPr>
          <w:p w14:paraId="5AC46031" w14:textId="3AA83959" w:rsidR="00DA10BA" w:rsidRDefault="00C70B96" w:rsidP="008D4C83">
            <w:r>
              <w:t xml:space="preserve">Cell </w:t>
            </w:r>
            <w:proofErr w:type="spellStart"/>
            <w:r>
              <w:t>Signaling</w:t>
            </w:r>
            <w:proofErr w:type="spellEnd"/>
          </w:p>
        </w:tc>
        <w:tc>
          <w:tcPr>
            <w:tcW w:w="3260" w:type="dxa"/>
          </w:tcPr>
          <w:p w14:paraId="3AAB2E57" w14:textId="624FBF0D" w:rsidR="00DA10BA" w:rsidRDefault="00C70B96" w:rsidP="008D4C83">
            <w:r>
              <w:t xml:space="preserve">Cat. no. 7077S, lot no. 14; RRID: </w:t>
            </w:r>
            <w:r w:rsidRPr="00C70B96">
              <w:t>AB_10694715</w:t>
            </w:r>
          </w:p>
        </w:tc>
        <w:tc>
          <w:tcPr>
            <w:tcW w:w="1418" w:type="dxa"/>
          </w:tcPr>
          <w:p w14:paraId="541D80B8" w14:textId="32168B8D" w:rsidR="00DA10BA" w:rsidRDefault="00C70B96" w:rsidP="008D4C83">
            <w:r>
              <w:t>Western</w:t>
            </w:r>
          </w:p>
        </w:tc>
        <w:tc>
          <w:tcPr>
            <w:tcW w:w="1218" w:type="dxa"/>
          </w:tcPr>
          <w:p w14:paraId="0ADFE6C4" w14:textId="551EC261" w:rsidR="00DA10BA" w:rsidRDefault="00C70B96" w:rsidP="008D4C83">
            <w:r>
              <w:t>1:2,000</w:t>
            </w:r>
          </w:p>
        </w:tc>
      </w:tr>
      <w:tr w:rsidR="001E0935" w14:paraId="6075B576" w14:textId="25F07374" w:rsidTr="001E0935">
        <w:tc>
          <w:tcPr>
            <w:tcW w:w="1980" w:type="dxa"/>
          </w:tcPr>
          <w:p w14:paraId="320EC8C8" w14:textId="344306EC" w:rsidR="00D83B03" w:rsidRDefault="00D83B03" w:rsidP="008D4C83">
            <w:r>
              <w:t>Pe/Cy7 anti-mouse Flk-1</w:t>
            </w:r>
          </w:p>
        </w:tc>
        <w:tc>
          <w:tcPr>
            <w:tcW w:w="1134" w:type="dxa"/>
          </w:tcPr>
          <w:p w14:paraId="7C3967D6" w14:textId="28C44B6D" w:rsidR="00D83B03" w:rsidRDefault="00D83B03" w:rsidP="008D4C83">
            <w:proofErr w:type="spellStart"/>
            <w:r>
              <w:t>BioLegend</w:t>
            </w:r>
            <w:proofErr w:type="spellEnd"/>
          </w:p>
        </w:tc>
        <w:tc>
          <w:tcPr>
            <w:tcW w:w="3260" w:type="dxa"/>
          </w:tcPr>
          <w:p w14:paraId="41516C03" w14:textId="1B83751F" w:rsidR="00D83B03" w:rsidRDefault="00D83B03" w:rsidP="008D4C83">
            <w:r>
              <w:t>Cat. no. 136414, lot no. B</w:t>
            </w:r>
            <w:r w:rsidRPr="008D4C83">
              <w:t>358320</w:t>
            </w:r>
            <w:r>
              <w:t xml:space="preserve">; RRID: </w:t>
            </w:r>
            <w:r w:rsidRPr="008D4C83">
              <w:t>AB_2561607</w:t>
            </w:r>
          </w:p>
        </w:tc>
        <w:tc>
          <w:tcPr>
            <w:tcW w:w="1418" w:type="dxa"/>
          </w:tcPr>
          <w:p w14:paraId="6BA97EE3" w14:textId="2FFB7949" w:rsidR="00D83B03" w:rsidRDefault="00D83B03" w:rsidP="008D4C83">
            <w:r>
              <w:t>Flow</w:t>
            </w:r>
          </w:p>
        </w:tc>
        <w:tc>
          <w:tcPr>
            <w:tcW w:w="1218" w:type="dxa"/>
          </w:tcPr>
          <w:p w14:paraId="1489E769" w14:textId="02181BD3" w:rsidR="00D83B03" w:rsidRDefault="00D83B03" w:rsidP="008D4C83">
            <w:r>
              <w:t>1:40</w:t>
            </w:r>
          </w:p>
        </w:tc>
      </w:tr>
      <w:tr w:rsidR="001E0935" w14:paraId="43A76313" w14:textId="097F5873" w:rsidTr="001E0935">
        <w:tc>
          <w:tcPr>
            <w:tcW w:w="1980" w:type="dxa"/>
          </w:tcPr>
          <w:p w14:paraId="465DECD0" w14:textId="3986E84C" w:rsidR="00D83B03" w:rsidRDefault="00D83B03" w:rsidP="008D4C83">
            <w:r>
              <w:t xml:space="preserve">BV605 rat anti-mouse </w:t>
            </w:r>
            <w:proofErr w:type="spellStart"/>
            <w:r>
              <w:t>PdgfRa</w:t>
            </w:r>
            <w:proofErr w:type="spellEnd"/>
          </w:p>
        </w:tc>
        <w:tc>
          <w:tcPr>
            <w:tcW w:w="1134" w:type="dxa"/>
          </w:tcPr>
          <w:p w14:paraId="1C52B2CB" w14:textId="4B3FFD65" w:rsidR="00D83B03" w:rsidRDefault="00D83B03" w:rsidP="008D4C83">
            <w:r>
              <w:t>BD Biosciences</w:t>
            </w:r>
          </w:p>
        </w:tc>
        <w:tc>
          <w:tcPr>
            <w:tcW w:w="3260" w:type="dxa"/>
          </w:tcPr>
          <w:p w14:paraId="2BA1D74F" w14:textId="65D8FA2A" w:rsidR="00D83B03" w:rsidRPr="00D83B03" w:rsidRDefault="00D83B03" w:rsidP="008D4C83">
            <w:r>
              <w:t xml:space="preserve">Cat. no. 740380, lot no. 4078442; RRID: </w:t>
            </w:r>
            <w:r w:rsidRPr="008D4C83">
              <w:t>AB_2740111</w:t>
            </w:r>
          </w:p>
        </w:tc>
        <w:tc>
          <w:tcPr>
            <w:tcW w:w="1418" w:type="dxa"/>
          </w:tcPr>
          <w:p w14:paraId="7ACDC910" w14:textId="032B510C" w:rsidR="00D83B03" w:rsidRDefault="00D83B03" w:rsidP="008D4C83">
            <w:r>
              <w:t>Flow</w:t>
            </w:r>
          </w:p>
        </w:tc>
        <w:tc>
          <w:tcPr>
            <w:tcW w:w="1218" w:type="dxa"/>
          </w:tcPr>
          <w:p w14:paraId="7570FB2E" w14:textId="07751891" w:rsidR="00D83B03" w:rsidRDefault="00D83B03" w:rsidP="008D4C83">
            <w:r>
              <w:t>1:160</w:t>
            </w:r>
          </w:p>
        </w:tc>
      </w:tr>
      <w:tr w:rsidR="001E0935" w14:paraId="1DEE3109" w14:textId="0A6117E3" w:rsidTr="001E0935">
        <w:tc>
          <w:tcPr>
            <w:tcW w:w="1980" w:type="dxa"/>
          </w:tcPr>
          <w:p w14:paraId="3EF21AFF" w14:textId="6B9A78B6" w:rsidR="00D83B03" w:rsidRPr="008D4C83" w:rsidRDefault="00D83B03" w:rsidP="008D4C83">
            <w:r>
              <w:t>APC anti-mouse Dlk1</w:t>
            </w:r>
          </w:p>
        </w:tc>
        <w:tc>
          <w:tcPr>
            <w:tcW w:w="1134" w:type="dxa"/>
          </w:tcPr>
          <w:p w14:paraId="69026E2B" w14:textId="0E176249" w:rsidR="00D83B03" w:rsidRDefault="00D83B03" w:rsidP="008D4C83">
            <w:r>
              <w:t>R&amp;D Systems</w:t>
            </w:r>
          </w:p>
        </w:tc>
        <w:tc>
          <w:tcPr>
            <w:tcW w:w="3260" w:type="dxa"/>
          </w:tcPr>
          <w:p w14:paraId="1D49570B" w14:textId="0FE9E358" w:rsidR="00D83B03" w:rsidRDefault="00D83B03" w:rsidP="008D4C83">
            <w:r>
              <w:t xml:space="preserve">Cat. no. </w:t>
            </w:r>
            <w:r w:rsidRPr="008D4C83">
              <w:t>FAB8634</w:t>
            </w:r>
            <w:r>
              <w:t xml:space="preserve">A, lot no. AEPA0224011; RRID: </w:t>
            </w:r>
            <w:r w:rsidRPr="008D4C83">
              <w:t>AB_2890004</w:t>
            </w:r>
          </w:p>
        </w:tc>
        <w:tc>
          <w:tcPr>
            <w:tcW w:w="1418" w:type="dxa"/>
          </w:tcPr>
          <w:p w14:paraId="219CF84C" w14:textId="3B9CA472" w:rsidR="00D83B03" w:rsidRDefault="00D83B03" w:rsidP="008D4C83">
            <w:r>
              <w:t>Flow</w:t>
            </w:r>
          </w:p>
        </w:tc>
        <w:tc>
          <w:tcPr>
            <w:tcW w:w="1218" w:type="dxa"/>
          </w:tcPr>
          <w:p w14:paraId="49DE22D3" w14:textId="2B9B2D79" w:rsidR="00D83B03" w:rsidRDefault="00D83B03" w:rsidP="008D4C83">
            <w:r>
              <w:t>1:100</w:t>
            </w:r>
          </w:p>
        </w:tc>
      </w:tr>
      <w:tr w:rsidR="001E0935" w14:paraId="195B59C7" w14:textId="69EADDCE" w:rsidTr="001E0935">
        <w:tc>
          <w:tcPr>
            <w:tcW w:w="1980" w:type="dxa"/>
          </w:tcPr>
          <w:p w14:paraId="645E6C82" w14:textId="37DCDE0F" w:rsidR="00D83B03" w:rsidRPr="00980026" w:rsidRDefault="00D83B03" w:rsidP="00980026">
            <w:pPr>
              <w:rPr>
                <w:b/>
              </w:rPr>
            </w:pPr>
            <w:r>
              <w:rPr>
                <w:b/>
              </w:rPr>
              <w:t>Chemical</w:t>
            </w:r>
          </w:p>
        </w:tc>
        <w:tc>
          <w:tcPr>
            <w:tcW w:w="1134" w:type="dxa"/>
          </w:tcPr>
          <w:p w14:paraId="15759F15" w14:textId="77777777" w:rsidR="00D83B03" w:rsidRDefault="00D83B03" w:rsidP="00980026"/>
        </w:tc>
        <w:tc>
          <w:tcPr>
            <w:tcW w:w="3260" w:type="dxa"/>
          </w:tcPr>
          <w:p w14:paraId="5C6492AA" w14:textId="77777777" w:rsidR="00D83B03" w:rsidRDefault="00D83B03" w:rsidP="00980026"/>
        </w:tc>
        <w:tc>
          <w:tcPr>
            <w:tcW w:w="1418" w:type="dxa"/>
          </w:tcPr>
          <w:p w14:paraId="5863E117" w14:textId="77777777" w:rsidR="00D83B03" w:rsidRDefault="00D83B03" w:rsidP="00980026"/>
        </w:tc>
        <w:tc>
          <w:tcPr>
            <w:tcW w:w="1218" w:type="dxa"/>
          </w:tcPr>
          <w:p w14:paraId="724C09EA" w14:textId="77777777" w:rsidR="00D83B03" w:rsidRDefault="00D83B03" w:rsidP="00980026"/>
        </w:tc>
      </w:tr>
      <w:tr w:rsidR="001E0935" w14:paraId="1C295FCB" w14:textId="6A254D4B" w:rsidTr="001E0935">
        <w:tc>
          <w:tcPr>
            <w:tcW w:w="1980" w:type="dxa"/>
          </w:tcPr>
          <w:p w14:paraId="608FEED9" w14:textId="114689A3" w:rsidR="00D83B03" w:rsidRDefault="00D83B03" w:rsidP="00980026">
            <w:proofErr w:type="spellStart"/>
            <w:r>
              <w:t>Vectashield</w:t>
            </w:r>
            <w:proofErr w:type="spellEnd"/>
            <w:r>
              <w:t xml:space="preserve"> mounting medium with DAPI</w:t>
            </w:r>
          </w:p>
        </w:tc>
        <w:tc>
          <w:tcPr>
            <w:tcW w:w="1134" w:type="dxa"/>
          </w:tcPr>
          <w:p w14:paraId="0CCAE695" w14:textId="6EF44181" w:rsidR="00D83B03" w:rsidRDefault="00D83B03" w:rsidP="00980026">
            <w:r>
              <w:t>Vector Laboratories</w:t>
            </w:r>
          </w:p>
        </w:tc>
        <w:tc>
          <w:tcPr>
            <w:tcW w:w="3260" w:type="dxa"/>
          </w:tcPr>
          <w:p w14:paraId="5EFC9D3F" w14:textId="26B4F090" w:rsidR="00D83B03" w:rsidRDefault="00D83B03" w:rsidP="00980026">
            <w:r>
              <w:t>Cat no. H-1200, Lot no. ZF1203</w:t>
            </w:r>
          </w:p>
        </w:tc>
        <w:tc>
          <w:tcPr>
            <w:tcW w:w="1418" w:type="dxa"/>
          </w:tcPr>
          <w:p w14:paraId="5CB121C4" w14:textId="77777777" w:rsidR="00D83B03" w:rsidRDefault="00D83B03" w:rsidP="00980026"/>
        </w:tc>
        <w:tc>
          <w:tcPr>
            <w:tcW w:w="1218" w:type="dxa"/>
          </w:tcPr>
          <w:p w14:paraId="341316AE" w14:textId="77777777" w:rsidR="00D83B03" w:rsidRDefault="00D83B03" w:rsidP="00980026"/>
        </w:tc>
      </w:tr>
      <w:tr w:rsidR="001E0935" w14:paraId="2E2EB1B3" w14:textId="5B59E248" w:rsidTr="001E0935">
        <w:tc>
          <w:tcPr>
            <w:tcW w:w="1980" w:type="dxa"/>
          </w:tcPr>
          <w:p w14:paraId="7A4CA36B" w14:textId="2C3D2931" w:rsidR="00D83B03" w:rsidRDefault="00D83B03" w:rsidP="00980026">
            <w:r>
              <w:t>DAPI</w:t>
            </w:r>
          </w:p>
        </w:tc>
        <w:tc>
          <w:tcPr>
            <w:tcW w:w="1134" w:type="dxa"/>
          </w:tcPr>
          <w:p w14:paraId="6926344F" w14:textId="686D7911" w:rsidR="00D83B03" w:rsidRDefault="00D83B03" w:rsidP="00980026">
            <w:r>
              <w:t xml:space="preserve">BD </w:t>
            </w:r>
            <w:proofErr w:type="spellStart"/>
            <w:r>
              <w:t>Pharmigen</w:t>
            </w:r>
            <w:proofErr w:type="spellEnd"/>
          </w:p>
        </w:tc>
        <w:tc>
          <w:tcPr>
            <w:tcW w:w="3260" w:type="dxa"/>
          </w:tcPr>
          <w:p w14:paraId="79B19F06" w14:textId="4E22A733" w:rsidR="00D83B03" w:rsidRDefault="00D83B03" w:rsidP="00980026">
            <w:r>
              <w:t>564907</w:t>
            </w:r>
          </w:p>
        </w:tc>
        <w:tc>
          <w:tcPr>
            <w:tcW w:w="1418" w:type="dxa"/>
          </w:tcPr>
          <w:p w14:paraId="6D7E254C" w14:textId="4D42634B" w:rsidR="00D83B03" w:rsidRDefault="00D83B03" w:rsidP="00980026">
            <w:r>
              <w:t>Flow</w:t>
            </w:r>
          </w:p>
        </w:tc>
        <w:tc>
          <w:tcPr>
            <w:tcW w:w="1218" w:type="dxa"/>
          </w:tcPr>
          <w:p w14:paraId="224AD287" w14:textId="1FBD4575" w:rsidR="00D83B03" w:rsidRDefault="00D83B03" w:rsidP="00980026">
            <w:r>
              <w:t>1:5,000</w:t>
            </w:r>
          </w:p>
        </w:tc>
      </w:tr>
      <w:tr w:rsidR="001E0935" w14:paraId="258F0073" w14:textId="2B7B4DE0" w:rsidTr="001E0935">
        <w:tc>
          <w:tcPr>
            <w:tcW w:w="1980" w:type="dxa"/>
          </w:tcPr>
          <w:p w14:paraId="5062A213" w14:textId="4E264F45" w:rsidR="00D83B03" w:rsidRPr="00980026" w:rsidRDefault="00D83B03" w:rsidP="00980026">
            <w:pPr>
              <w:rPr>
                <w:b/>
              </w:rPr>
            </w:pPr>
            <w:r w:rsidRPr="00980026">
              <w:rPr>
                <w:b/>
              </w:rPr>
              <w:t>Cell lines</w:t>
            </w:r>
          </w:p>
        </w:tc>
        <w:tc>
          <w:tcPr>
            <w:tcW w:w="1134" w:type="dxa"/>
          </w:tcPr>
          <w:p w14:paraId="72F08459" w14:textId="77777777" w:rsidR="00D83B03" w:rsidRDefault="00D83B03" w:rsidP="00980026"/>
        </w:tc>
        <w:tc>
          <w:tcPr>
            <w:tcW w:w="3260" w:type="dxa"/>
          </w:tcPr>
          <w:p w14:paraId="1012352F" w14:textId="77777777" w:rsidR="00D83B03" w:rsidRDefault="00D83B03" w:rsidP="00980026"/>
        </w:tc>
        <w:tc>
          <w:tcPr>
            <w:tcW w:w="1418" w:type="dxa"/>
          </w:tcPr>
          <w:p w14:paraId="45020DB9" w14:textId="77777777" w:rsidR="00D83B03" w:rsidRDefault="00D83B03" w:rsidP="00980026"/>
        </w:tc>
        <w:tc>
          <w:tcPr>
            <w:tcW w:w="1218" w:type="dxa"/>
          </w:tcPr>
          <w:p w14:paraId="34675322" w14:textId="77777777" w:rsidR="00D83B03" w:rsidRDefault="00D83B03" w:rsidP="00980026"/>
        </w:tc>
      </w:tr>
      <w:tr w:rsidR="001E0935" w14:paraId="79B0E9B1" w14:textId="7AED0123" w:rsidTr="001E0935">
        <w:tc>
          <w:tcPr>
            <w:tcW w:w="1980" w:type="dxa"/>
          </w:tcPr>
          <w:p w14:paraId="1291A430" w14:textId="12B846ED" w:rsidR="00D83B03" w:rsidRDefault="00D83B03" w:rsidP="00980026">
            <w:proofErr w:type="spellStart"/>
            <w:r>
              <w:t>tdTomato</w:t>
            </w:r>
            <w:proofErr w:type="spellEnd"/>
            <w:r>
              <w:t xml:space="preserve">-wildtype </w:t>
            </w:r>
            <w:proofErr w:type="spellStart"/>
            <w:r>
              <w:t>mESCs</w:t>
            </w:r>
            <w:proofErr w:type="spellEnd"/>
          </w:p>
        </w:tc>
        <w:tc>
          <w:tcPr>
            <w:tcW w:w="1134" w:type="dxa"/>
          </w:tcPr>
          <w:p w14:paraId="7854832D" w14:textId="163B063E" w:rsidR="00D83B03" w:rsidRDefault="00D83B03" w:rsidP="00980026">
            <w:proofErr w:type="spellStart"/>
            <w:r>
              <w:t>Pijuan</w:t>
            </w:r>
            <w:proofErr w:type="spellEnd"/>
            <w:r>
              <w:t>-Sala et al., 2019</w:t>
            </w:r>
          </w:p>
        </w:tc>
        <w:tc>
          <w:tcPr>
            <w:tcW w:w="3260" w:type="dxa"/>
          </w:tcPr>
          <w:p w14:paraId="5D3948F6" w14:textId="02889EF1" w:rsidR="00D83B03" w:rsidRDefault="00D83B03" w:rsidP="00980026">
            <w:r>
              <w:t>CCE or 129?</w:t>
            </w:r>
          </w:p>
        </w:tc>
        <w:tc>
          <w:tcPr>
            <w:tcW w:w="1418" w:type="dxa"/>
          </w:tcPr>
          <w:p w14:paraId="66993A16" w14:textId="77777777" w:rsidR="00D83B03" w:rsidRDefault="00D83B03" w:rsidP="00980026"/>
        </w:tc>
        <w:tc>
          <w:tcPr>
            <w:tcW w:w="1218" w:type="dxa"/>
          </w:tcPr>
          <w:p w14:paraId="715187FC" w14:textId="77777777" w:rsidR="00D83B03" w:rsidRDefault="00D83B03" w:rsidP="00980026"/>
        </w:tc>
      </w:tr>
      <w:tr w:rsidR="001E0935" w14:paraId="116C316F" w14:textId="5FDABA84" w:rsidTr="001E0935">
        <w:tc>
          <w:tcPr>
            <w:tcW w:w="1980" w:type="dxa"/>
          </w:tcPr>
          <w:p w14:paraId="1AA51074" w14:textId="249567B5" w:rsidR="00D83B03" w:rsidRDefault="00D83B03" w:rsidP="00980026">
            <w:r>
              <w:lastRenderedPageBreak/>
              <w:t xml:space="preserve">T-KO </w:t>
            </w:r>
            <w:proofErr w:type="spellStart"/>
            <w:r>
              <w:t>tdTomato</w:t>
            </w:r>
            <w:proofErr w:type="spellEnd"/>
            <w:r>
              <w:t xml:space="preserve"> </w:t>
            </w:r>
            <w:proofErr w:type="spellStart"/>
            <w:r>
              <w:t>mESCs</w:t>
            </w:r>
            <w:proofErr w:type="spellEnd"/>
          </w:p>
        </w:tc>
        <w:tc>
          <w:tcPr>
            <w:tcW w:w="1134" w:type="dxa"/>
          </w:tcPr>
          <w:p w14:paraId="4974ECCF" w14:textId="370CF7FF" w:rsidR="00D83B03" w:rsidRDefault="00D83B03" w:rsidP="00980026">
            <w:proofErr w:type="spellStart"/>
            <w:r>
              <w:t>Guibentif</w:t>
            </w:r>
            <w:proofErr w:type="spellEnd"/>
            <w:r>
              <w:t xml:space="preserve"> et al., 2021</w:t>
            </w:r>
          </w:p>
        </w:tc>
        <w:tc>
          <w:tcPr>
            <w:tcW w:w="3260" w:type="dxa"/>
          </w:tcPr>
          <w:p w14:paraId="25ADA3A8" w14:textId="77777777" w:rsidR="00D83B03" w:rsidRDefault="00D83B03" w:rsidP="00980026"/>
        </w:tc>
        <w:tc>
          <w:tcPr>
            <w:tcW w:w="1418" w:type="dxa"/>
          </w:tcPr>
          <w:p w14:paraId="4C4959CA" w14:textId="77777777" w:rsidR="00D83B03" w:rsidRDefault="00D83B03" w:rsidP="00980026"/>
        </w:tc>
        <w:tc>
          <w:tcPr>
            <w:tcW w:w="1218" w:type="dxa"/>
          </w:tcPr>
          <w:p w14:paraId="6532506A" w14:textId="77777777" w:rsidR="00D83B03" w:rsidRDefault="00D83B03" w:rsidP="00980026"/>
        </w:tc>
      </w:tr>
      <w:tr w:rsidR="001E0935" w14:paraId="332C1809" w14:textId="5643D304" w:rsidTr="001E0935">
        <w:tc>
          <w:tcPr>
            <w:tcW w:w="1980" w:type="dxa"/>
          </w:tcPr>
          <w:p w14:paraId="2DAEC373" w14:textId="11F94B29" w:rsidR="00D83B03" w:rsidRDefault="00D83B03" w:rsidP="00980026">
            <w:proofErr w:type="spellStart"/>
            <w:r>
              <w:t>Eo</w:t>
            </w:r>
            <w:proofErr w:type="spellEnd"/>
            <w:r>
              <w:t xml:space="preserve">-KO </w:t>
            </w:r>
            <w:proofErr w:type="spellStart"/>
            <w:r>
              <w:t>tdTomato</w:t>
            </w:r>
            <w:proofErr w:type="spellEnd"/>
            <w:r>
              <w:t xml:space="preserve"> </w:t>
            </w:r>
            <w:proofErr w:type="spellStart"/>
            <w:r>
              <w:t>mESCs</w:t>
            </w:r>
            <w:proofErr w:type="spellEnd"/>
          </w:p>
        </w:tc>
        <w:tc>
          <w:tcPr>
            <w:tcW w:w="1134" w:type="dxa"/>
          </w:tcPr>
          <w:p w14:paraId="248CE7BF" w14:textId="72FC4B49" w:rsidR="00D83B03" w:rsidRDefault="00D83B03" w:rsidP="00980026">
            <w:r>
              <w:t>This paper</w:t>
            </w:r>
          </w:p>
        </w:tc>
        <w:tc>
          <w:tcPr>
            <w:tcW w:w="3260" w:type="dxa"/>
          </w:tcPr>
          <w:p w14:paraId="4CA3637A" w14:textId="77777777" w:rsidR="00D83B03" w:rsidRDefault="00D83B03" w:rsidP="00980026"/>
        </w:tc>
        <w:tc>
          <w:tcPr>
            <w:tcW w:w="1418" w:type="dxa"/>
          </w:tcPr>
          <w:p w14:paraId="52CB0A35" w14:textId="77777777" w:rsidR="00D83B03" w:rsidRDefault="00D83B03" w:rsidP="00980026"/>
        </w:tc>
        <w:tc>
          <w:tcPr>
            <w:tcW w:w="1218" w:type="dxa"/>
          </w:tcPr>
          <w:p w14:paraId="0303187F" w14:textId="77777777" w:rsidR="00D83B03" w:rsidRDefault="00D83B03" w:rsidP="00980026"/>
        </w:tc>
      </w:tr>
      <w:tr w:rsidR="001E0935" w14:paraId="67E6C2EC" w14:textId="28CF8406" w:rsidTr="001E0935">
        <w:tc>
          <w:tcPr>
            <w:tcW w:w="1980" w:type="dxa"/>
          </w:tcPr>
          <w:p w14:paraId="53A7B9A2" w14:textId="395C0FA6" w:rsidR="00D83B03" w:rsidRDefault="00D83B03" w:rsidP="00980026">
            <w:proofErr w:type="spellStart"/>
            <w:r>
              <w:t>Eo</w:t>
            </w:r>
            <w:proofErr w:type="spellEnd"/>
            <w:r>
              <w:t xml:space="preserve">/T-KO </w:t>
            </w:r>
            <w:proofErr w:type="spellStart"/>
            <w:r>
              <w:t>tdTomato</w:t>
            </w:r>
            <w:proofErr w:type="spellEnd"/>
            <w:r>
              <w:t xml:space="preserve"> </w:t>
            </w:r>
            <w:proofErr w:type="spellStart"/>
            <w:r>
              <w:t>mESCs</w:t>
            </w:r>
            <w:proofErr w:type="spellEnd"/>
          </w:p>
        </w:tc>
        <w:tc>
          <w:tcPr>
            <w:tcW w:w="1134" w:type="dxa"/>
          </w:tcPr>
          <w:p w14:paraId="6489705D" w14:textId="67390859" w:rsidR="00D83B03" w:rsidRDefault="00D83B03" w:rsidP="00980026">
            <w:r>
              <w:t>This paper</w:t>
            </w:r>
          </w:p>
        </w:tc>
        <w:tc>
          <w:tcPr>
            <w:tcW w:w="3260" w:type="dxa"/>
          </w:tcPr>
          <w:p w14:paraId="07A88AF0" w14:textId="77777777" w:rsidR="00D83B03" w:rsidRDefault="00D83B03" w:rsidP="00980026"/>
        </w:tc>
        <w:tc>
          <w:tcPr>
            <w:tcW w:w="1418" w:type="dxa"/>
          </w:tcPr>
          <w:p w14:paraId="666D394D" w14:textId="77777777" w:rsidR="00D83B03" w:rsidRDefault="00D83B03" w:rsidP="00980026"/>
        </w:tc>
        <w:tc>
          <w:tcPr>
            <w:tcW w:w="1218" w:type="dxa"/>
          </w:tcPr>
          <w:p w14:paraId="3C08A363" w14:textId="77777777" w:rsidR="00D83B03" w:rsidRDefault="00D83B03" w:rsidP="00980026"/>
        </w:tc>
      </w:tr>
      <w:tr w:rsidR="001E0935" w14:paraId="492F4BC0" w14:textId="3270E934" w:rsidTr="001E0935">
        <w:tc>
          <w:tcPr>
            <w:tcW w:w="1980" w:type="dxa"/>
          </w:tcPr>
          <w:p w14:paraId="5EFBA6B3" w14:textId="1D4FD023" w:rsidR="00D83B03" w:rsidRDefault="00D83B03" w:rsidP="00980026">
            <w:r>
              <w:t xml:space="preserve">E14 </w:t>
            </w:r>
            <w:proofErr w:type="spellStart"/>
            <w:r>
              <w:t>Runx</w:t>
            </w:r>
            <w:proofErr w:type="spellEnd"/>
            <w:r>
              <w:t xml:space="preserve">-Venus </w:t>
            </w:r>
            <w:proofErr w:type="spellStart"/>
            <w:r>
              <w:t>Eo</w:t>
            </w:r>
            <w:r w:rsidRPr="00D83B03">
              <w:rPr>
                <w:vertAlign w:val="superscript"/>
              </w:rPr>
              <w:t>deg</w:t>
            </w:r>
            <w:proofErr w:type="spellEnd"/>
            <w:r w:rsidRPr="00D83B03">
              <w:rPr>
                <w:vertAlign w:val="superscript"/>
              </w:rPr>
              <w:t>/</w:t>
            </w:r>
            <w:proofErr w:type="spellStart"/>
            <w:r w:rsidRPr="00D83B03">
              <w:rPr>
                <w:vertAlign w:val="superscript"/>
              </w:rPr>
              <w:t>deg</w:t>
            </w:r>
            <w:proofErr w:type="spellEnd"/>
            <w:r>
              <w:t xml:space="preserve"> (clone G9)</w:t>
            </w:r>
          </w:p>
        </w:tc>
        <w:tc>
          <w:tcPr>
            <w:tcW w:w="1134" w:type="dxa"/>
          </w:tcPr>
          <w:p w14:paraId="77371490" w14:textId="1D225317" w:rsidR="00D83B03" w:rsidRDefault="00D83B03" w:rsidP="00980026">
            <w:r>
              <w:t>Bisia et al., 2023</w:t>
            </w:r>
          </w:p>
        </w:tc>
        <w:tc>
          <w:tcPr>
            <w:tcW w:w="3260" w:type="dxa"/>
          </w:tcPr>
          <w:p w14:paraId="171CDBF7" w14:textId="77777777" w:rsidR="00D83B03" w:rsidRDefault="00D83B03" w:rsidP="00980026"/>
        </w:tc>
        <w:tc>
          <w:tcPr>
            <w:tcW w:w="1418" w:type="dxa"/>
          </w:tcPr>
          <w:p w14:paraId="2B118CE3" w14:textId="77777777" w:rsidR="00D83B03" w:rsidRDefault="00D83B03" w:rsidP="00980026"/>
        </w:tc>
        <w:tc>
          <w:tcPr>
            <w:tcW w:w="1218" w:type="dxa"/>
          </w:tcPr>
          <w:p w14:paraId="30AF3A5F" w14:textId="77777777" w:rsidR="00D83B03" w:rsidRDefault="00D83B03" w:rsidP="00980026"/>
        </w:tc>
      </w:tr>
      <w:tr w:rsidR="001E0935" w14:paraId="43D523BB" w14:textId="4D5F171E" w:rsidTr="001E0935">
        <w:tc>
          <w:tcPr>
            <w:tcW w:w="1980" w:type="dxa"/>
          </w:tcPr>
          <w:p w14:paraId="28CA346D" w14:textId="7D8D1793" w:rsidR="00D83B03" w:rsidRDefault="00D83B03" w:rsidP="00980026">
            <w:r>
              <w:t xml:space="preserve">E14 </w:t>
            </w:r>
            <w:proofErr w:type="spellStart"/>
            <w:r>
              <w:t>Runx</w:t>
            </w:r>
            <w:proofErr w:type="spellEnd"/>
            <w:r>
              <w:t xml:space="preserve">-Venus </w:t>
            </w:r>
            <w:proofErr w:type="spellStart"/>
            <w:r>
              <w:t>Eo</w:t>
            </w:r>
            <w:r w:rsidRPr="00D83B03">
              <w:rPr>
                <w:vertAlign w:val="superscript"/>
              </w:rPr>
              <w:t>deg</w:t>
            </w:r>
            <w:proofErr w:type="spellEnd"/>
            <w:r w:rsidRPr="00D83B03">
              <w:rPr>
                <w:vertAlign w:val="superscript"/>
              </w:rPr>
              <w:t>/</w:t>
            </w:r>
            <w:proofErr w:type="spellStart"/>
            <w:r w:rsidRPr="00D83B03">
              <w:rPr>
                <w:vertAlign w:val="superscript"/>
              </w:rPr>
              <w:t>deg</w:t>
            </w:r>
            <w:proofErr w:type="spellEnd"/>
            <w:r>
              <w:t xml:space="preserve"> T-null (clones G9/A11, G9/F9)</w:t>
            </w:r>
          </w:p>
        </w:tc>
        <w:tc>
          <w:tcPr>
            <w:tcW w:w="1134" w:type="dxa"/>
          </w:tcPr>
          <w:p w14:paraId="7049F6E3" w14:textId="44D08997" w:rsidR="00D83B03" w:rsidRDefault="00D83B03" w:rsidP="00980026">
            <w:r>
              <w:t>This paper</w:t>
            </w:r>
          </w:p>
        </w:tc>
        <w:tc>
          <w:tcPr>
            <w:tcW w:w="3260" w:type="dxa"/>
          </w:tcPr>
          <w:p w14:paraId="60915E22" w14:textId="77777777" w:rsidR="00D83B03" w:rsidRPr="00D83B03" w:rsidRDefault="00D83B03" w:rsidP="00980026"/>
        </w:tc>
        <w:tc>
          <w:tcPr>
            <w:tcW w:w="1418" w:type="dxa"/>
          </w:tcPr>
          <w:p w14:paraId="262DF6ED" w14:textId="77777777" w:rsidR="00D83B03" w:rsidRDefault="00D83B03" w:rsidP="00980026"/>
        </w:tc>
        <w:tc>
          <w:tcPr>
            <w:tcW w:w="1218" w:type="dxa"/>
          </w:tcPr>
          <w:p w14:paraId="5406B41C" w14:textId="77777777" w:rsidR="00D83B03" w:rsidRDefault="00D83B03" w:rsidP="00980026"/>
        </w:tc>
      </w:tr>
      <w:tr w:rsidR="001E0935" w14:paraId="45D04E95" w14:textId="20388AB0" w:rsidTr="001E0935">
        <w:tc>
          <w:tcPr>
            <w:tcW w:w="1980" w:type="dxa"/>
          </w:tcPr>
          <w:p w14:paraId="716A5486" w14:textId="77777777" w:rsidR="00D83B03" w:rsidRDefault="00D83B03" w:rsidP="00980026"/>
        </w:tc>
        <w:tc>
          <w:tcPr>
            <w:tcW w:w="1134" w:type="dxa"/>
          </w:tcPr>
          <w:p w14:paraId="173995F6" w14:textId="77777777" w:rsidR="00D83B03" w:rsidRDefault="00D83B03" w:rsidP="00980026"/>
        </w:tc>
        <w:tc>
          <w:tcPr>
            <w:tcW w:w="3260" w:type="dxa"/>
          </w:tcPr>
          <w:p w14:paraId="173ACCD2" w14:textId="77777777" w:rsidR="00D83B03" w:rsidRDefault="00D83B03" w:rsidP="00980026"/>
        </w:tc>
        <w:tc>
          <w:tcPr>
            <w:tcW w:w="1418" w:type="dxa"/>
          </w:tcPr>
          <w:p w14:paraId="1C393861" w14:textId="77777777" w:rsidR="00D83B03" w:rsidRDefault="00D83B03" w:rsidP="00980026"/>
        </w:tc>
        <w:tc>
          <w:tcPr>
            <w:tcW w:w="1218" w:type="dxa"/>
          </w:tcPr>
          <w:p w14:paraId="342D46B9" w14:textId="77777777" w:rsidR="00D83B03" w:rsidRDefault="00D83B03" w:rsidP="00980026"/>
        </w:tc>
      </w:tr>
      <w:tr w:rsidR="001E0935" w14:paraId="1F32EECE" w14:textId="47FEF74E" w:rsidTr="001E0935">
        <w:tc>
          <w:tcPr>
            <w:tcW w:w="1980" w:type="dxa"/>
          </w:tcPr>
          <w:p w14:paraId="192B7769" w14:textId="77777777" w:rsidR="00D83B03" w:rsidRDefault="00D83B03" w:rsidP="00980026"/>
        </w:tc>
        <w:tc>
          <w:tcPr>
            <w:tcW w:w="1134" w:type="dxa"/>
          </w:tcPr>
          <w:p w14:paraId="3390BC61" w14:textId="77777777" w:rsidR="00D83B03" w:rsidRDefault="00D83B03" w:rsidP="00980026"/>
        </w:tc>
        <w:tc>
          <w:tcPr>
            <w:tcW w:w="3260" w:type="dxa"/>
          </w:tcPr>
          <w:p w14:paraId="5297A8C8" w14:textId="77777777" w:rsidR="00D83B03" w:rsidRDefault="00D83B03" w:rsidP="00980026"/>
        </w:tc>
        <w:tc>
          <w:tcPr>
            <w:tcW w:w="1418" w:type="dxa"/>
          </w:tcPr>
          <w:p w14:paraId="30A1267A" w14:textId="77777777" w:rsidR="00D83B03" w:rsidRDefault="00D83B03" w:rsidP="00980026"/>
        </w:tc>
        <w:tc>
          <w:tcPr>
            <w:tcW w:w="1218" w:type="dxa"/>
          </w:tcPr>
          <w:p w14:paraId="1B624BD9" w14:textId="77777777" w:rsidR="00D83B03" w:rsidRDefault="00D83B03" w:rsidP="00980026"/>
        </w:tc>
      </w:tr>
      <w:tr w:rsidR="001E0935" w14:paraId="057AFE4C" w14:textId="25047583" w:rsidTr="001E0935">
        <w:tc>
          <w:tcPr>
            <w:tcW w:w="1980" w:type="dxa"/>
          </w:tcPr>
          <w:p w14:paraId="0A65D42B" w14:textId="5F05E8FA" w:rsidR="00D83B03" w:rsidRPr="00AA77BF" w:rsidRDefault="00D83B03" w:rsidP="00980026">
            <w:pPr>
              <w:rPr>
                <w:b/>
              </w:rPr>
            </w:pPr>
            <w:r w:rsidRPr="00AA77BF">
              <w:rPr>
                <w:b/>
              </w:rPr>
              <w:t>Mouse lines</w:t>
            </w:r>
          </w:p>
        </w:tc>
        <w:tc>
          <w:tcPr>
            <w:tcW w:w="1134" w:type="dxa"/>
          </w:tcPr>
          <w:p w14:paraId="7F893C6D" w14:textId="77777777" w:rsidR="00D83B03" w:rsidRDefault="00D83B03" w:rsidP="00980026"/>
        </w:tc>
        <w:tc>
          <w:tcPr>
            <w:tcW w:w="3260" w:type="dxa"/>
          </w:tcPr>
          <w:p w14:paraId="4EE01463" w14:textId="77777777" w:rsidR="00D83B03" w:rsidRDefault="00D83B03" w:rsidP="00980026"/>
        </w:tc>
        <w:tc>
          <w:tcPr>
            <w:tcW w:w="1418" w:type="dxa"/>
          </w:tcPr>
          <w:p w14:paraId="16032692" w14:textId="77777777" w:rsidR="00D83B03" w:rsidRDefault="00D83B03" w:rsidP="00980026"/>
        </w:tc>
        <w:tc>
          <w:tcPr>
            <w:tcW w:w="1218" w:type="dxa"/>
          </w:tcPr>
          <w:p w14:paraId="371CE67A" w14:textId="77777777" w:rsidR="00D83B03" w:rsidRDefault="00D83B03" w:rsidP="00980026"/>
        </w:tc>
      </w:tr>
      <w:tr w:rsidR="001E0935" w14:paraId="32CF4A4B" w14:textId="6AC29F86" w:rsidTr="001E0935">
        <w:tc>
          <w:tcPr>
            <w:tcW w:w="1980" w:type="dxa"/>
          </w:tcPr>
          <w:p w14:paraId="2946FB1B" w14:textId="6357C54A" w:rsidR="00D83B03" w:rsidRPr="00AA77BF" w:rsidRDefault="00D83B03" w:rsidP="00980026">
            <w:r>
              <w:t>C57BL/6 wildtype mice</w:t>
            </w:r>
          </w:p>
        </w:tc>
        <w:tc>
          <w:tcPr>
            <w:tcW w:w="1134" w:type="dxa"/>
          </w:tcPr>
          <w:p w14:paraId="231C00B8" w14:textId="3C4D6D87" w:rsidR="00D83B03" w:rsidRDefault="00D83B03" w:rsidP="00980026">
            <w:r>
              <w:t>Charles River</w:t>
            </w:r>
          </w:p>
        </w:tc>
        <w:tc>
          <w:tcPr>
            <w:tcW w:w="3260" w:type="dxa"/>
          </w:tcPr>
          <w:p w14:paraId="04545862" w14:textId="2477F772" w:rsidR="00D83B03" w:rsidRDefault="00D83B03" w:rsidP="00980026">
            <w:r>
              <w:t>C57BL/6J</w:t>
            </w:r>
          </w:p>
        </w:tc>
        <w:tc>
          <w:tcPr>
            <w:tcW w:w="1418" w:type="dxa"/>
          </w:tcPr>
          <w:p w14:paraId="0E1DF467" w14:textId="77777777" w:rsidR="00D83B03" w:rsidRDefault="00D83B03" w:rsidP="00980026"/>
        </w:tc>
        <w:tc>
          <w:tcPr>
            <w:tcW w:w="1218" w:type="dxa"/>
          </w:tcPr>
          <w:p w14:paraId="476EC347" w14:textId="77777777" w:rsidR="00D83B03" w:rsidRDefault="00D83B03" w:rsidP="00980026"/>
        </w:tc>
      </w:tr>
      <w:tr w:rsidR="001E0935" w14:paraId="009CED2B" w14:textId="7F464E56" w:rsidTr="001E0935">
        <w:tc>
          <w:tcPr>
            <w:tcW w:w="1980" w:type="dxa"/>
          </w:tcPr>
          <w:p w14:paraId="09064360" w14:textId="77777777" w:rsidR="00D83B03" w:rsidRPr="00AA77BF" w:rsidRDefault="00D83B03" w:rsidP="00980026">
            <w:pPr>
              <w:rPr>
                <w:b/>
              </w:rPr>
            </w:pPr>
          </w:p>
        </w:tc>
        <w:tc>
          <w:tcPr>
            <w:tcW w:w="1134" w:type="dxa"/>
          </w:tcPr>
          <w:p w14:paraId="50536B8D" w14:textId="77777777" w:rsidR="00D83B03" w:rsidRDefault="00D83B03" w:rsidP="00980026"/>
        </w:tc>
        <w:tc>
          <w:tcPr>
            <w:tcW w:w="3260" w:type="dxa"/>
          </w:tcPr>
          <w:p w14:paraId="2B51EA79" w14:textId="77777777" w:rsidR="00D83B03" w:rsidRDefault="00D83B03" w:rsidP="00980026"/>
        </w:tc>
        <w:tc>
          <w:tcPr>
            <w:tcW w:w="1418" w:type="dxa"/>
          </w:tcPr>
          <w:p w14:paraId="63BF66F6" w14:textId="77777777" w:rsidR="00D83B03" w:rsidRDefault="00D83B03" w:rsidP="00980026"/>
        </w:tc>
        <w:tc>
          <w:tcPr>
            <w:tcW w:w="1218" w:type="dxa"/>
          </w:tcPr>
          <w:p w14:paraId="47382763" w14:textId="77777777" w:rsidR="00D83B03" w:rsidRDefault="00D83B03" w:rsidP="00980026"/>
        </w:tc>
      </w:tr>
      <w:tr w:rsidR="001E0935" w14:paraId="0EA24975" w14:textId="504BDB67" w:rsidTr="001E0935">
        <w:tc>
          <w:tcPr>
            <w:tcW w:w="1980" w:type="dxa"/>
          </w:tcPr>
          <w:p w14:paraId="4C5B0E83" w14:textId="7CF2E8F0" w:rsidR="00D83B03" w:rsidRPr="00AA77BF" w:rsidRDefault="00D83B03" w:rsidP="00980026">
            <w:pPr>
              <w:rPr>
                <w:b/>
              </w:rPr>
            </w:pPr>
            <w:r>
              <w:rPr>
                <w:b/>
              </w:rPr>
              <w:t>Oligonucleotides</w:t>
            </w:r>
          </w:p>
        </w:tc>
        <w:tc>
          <w:tcPr>
            <w:tcW w:w="1134" w:type="dxa"/>
          </w:tcPr>
          <w:p w14:paraId="5C48A3C9" w14:textId="77777777" w:rsidR="00D83B03" w:rsidRDefault="00D83B03" w:rsidP="00980026"/>
        </w:tc>
        <w:tc>
          <w:tcPr>
            <w:tcW w:w="3260" w:type="dxa"/>
          </w:tcPr>
          <w:p w14:paraId="69C03AF2" w14:textId="77777777" w:rsidR="00D83B03" w:rsidRDefault="00D83B03" w:rsidP="00980026"/>
        </w:tc>
        <w:tc>
          <w:tcPr>
            <w:tcW w:w="1418" w:type="dxa"/>
          </w:tcPr>
          <w:p w14:paraId="17F187C6" w14:textId="77777777" w:rsidR="00D83B03" w:rsidRDefault="00D83B03" w:rsidP="00980026"/>
        </w:tc>
        <w:tc>
          <w:tcPr>
            <w:tcW w:w="1218" w:type="dxa"/>
          </w:tcPr>
          <w:p w14:paraId="092CE17A" w14:textId="77777777" w:rsidR="00D83B03" w:rsidRDefault="00D83B03" w:rsidP="00980026"/>
        </w:tc>
      </w:tr>
      <w:tr w:rsidR="001E0935" w14:paraId="1606ADB6" w14:textId="19D2BDBE" w:rsidTr="001E0935">
        <w:tc>
          <w:tcPr>
            <w:tcW w:w="1980" w:type="dxa"/>
          </w:tcPr>
          <w:p w14:paraId="33552FCA" w14:textId="66BBD4E1" w:rsidR="00D83B03" w:rsidRPr="00D83B03" w:rsidRDefault="00D83B03" w:rsidP="00980026">
            <w:pPr>
              <w:rPr>
                <w:bCs/>
              </w:rPr>
            </w:pPr>
            <w:r>
              <w:rPr>
                <w:bCs/>
              </w:rPr>
              <w:t xml:space="preserve">Alt-R® CRISPR-Cas9 </w:t>
            </w:r>
            <w:proofErr w:type="spellStart"/>
            <w:r>
              <w:rPr>
                <w:bCs/>
              </w:rPr>
              <w:t>tracrRNA</w:t>
            </w:r>
            <w:proofErr w:type="spellEnd"/>
          </w:p>
        </w:tc>
        <w:tc>
          <w:tcPr>
            <w:tcW w:w="1134" w:type="dxa"/>
          </w:tcPr>
          <w:p w14:paraId="66173597" w14:textId="5E01DB69" w:rsidR="00D83B03" w:rsidRDefault="00D83B03" w:rsidP="00980026">
            <w:r>
              <w:t>IDT DNA</w:t>
            </w:r>
          </w:p>
        </w:tc>
        <w:tc>
          <w:tcPr>
            <w:tcW w:w="3260" w:type="dxa"/>
          </w:tcPr>
          <w:p w14:paraId="236FE090" w14:textId="77777777" w:rsidR="00D83B03" w:rsidRDefault="00D83B03" w:rsidP="00980026"/>
        </w:tc>
        <w:tc>
          <w:tcPr>
            <w:tcW w:w="1418" w:type="dxa"/>
          </w:tcPr>
          <w:p w14:paraId="1947F0B3" w14:textId="4AB3F90B" w:rsidR="00D83B03" w:rsidRDefault="00D83B03" w:rsidP="00980026">
            <w:r>
              <w:t>Cas9-based targeting</w:t>
            </w:r>
          </w:p>
        </w:tc>
        <w:tc>
          <w:tcPr>
            <w:tcW w:w="1218" w:type="dxa"/>
          </w:tcPr>
          <w:p w14:paraId="44C5F33F" w14:textId="05948165" w:rsidR="00D83B03" w:rsidRDefault="00D83B03" w:rsidP="00980026">
            <w:r>
              <w:t>Resuspended per manufacturer’s instructions</w:t>
            </w:r>
          </w:p>
        </w:tc>
      </w:tr>
      <w:tr w:rsidR="001E0935" w14:paraId="1F19A3E7" w14:textId="79118DD4" w:rsidTr="001E0935">
        <w:tc>
          <w:tcPr>
            <w:tcW w:w="1980" w:type="dxa"/>
          </w:tcPr>
          <w:p w14:paraId="232806C4" w14:textId="2AE3B716" w:rsidR="00D83B03" w:rsidRPr="00D83B03" w:rsidRDefault="00D83B03" w:rsidP="00D83B03">
            <w:pPr>
              <w:rPr>
                <w:bCs/>
              </w:rPr>
            </w:pPr>
            <w:r w:rsidRPr="00D83B03">
              <w:rPr>
                <w:bCs/>
              </w:rPr>
              <w:t>Alt-R CRISPR-Cas9 crRNA</w:t>
            </w:r>
          </w:p>
        </w:tc>
        <w:tc>
          <w:tcPr>
            <w:tcW w:w="1134" w:type="dxa"/>
          </w:tcPr>
          <w:p w14:paraId="5198489F" w14:textId="40B21122" w:rsidR="00D83B03" w:rsidRDefault="00D83B03" w:rsidP="00D83B03">
            <w:r>
              <w:t>IDT DNA</w:t>
            </w:r>
          </w:p>
        </w:tc>
        <w:tc>
          <w:tcPr>
            <w:tcW w:w="3260" w:type="dxa"/>
          </w:tcPr>
          <w:p w14:paraId="181F76E5" w14:textId="77777777" w:rsidR="00D83B03" w:rsidRDefault="00D83B03" w:rsidP="00D83B03">
            <w:r w:rsidRPr="00D83B03">
              <w:t>Mm.Cas9.T.1.AD</w:t>
            </w:r>
            <w:r>
              <w:t xml:space="preserve"> [</w:t>
            </w:r>
            <w:proofErr w:type="gramStart"/>
            <w:r>
              <w:t>sequence(</w:t>
            </w:r>
            <w:proofErr w:type="gramEnd"/>
            <w:r>
              <w:t>PAM)]</w:t>
            </w:r>
          </w:p>
          <w:p w14:paraId="5A26D72C" w14:textId="61F5E1C1" w:rsidR="00D83B03" w:rsidRDefault="00D83B03" w:rsidP="00D83B03">
            <w:r>
              <w:t>[</w:t>
            </w:r>
            <w:r w:rsidRPr="00D83B03">
              <w:t>GGTGGTCCACTCGGTACTGC</w:t>
            </w:r>
            <w:r>
              <w:t>(</w:t>
            </w:r>
            <w:r w:rsidRPr="00D83B03">
              <w:t>AGG</w:t>
            </w:r>
            <w:r>
              <w:t>)]</w:t>
            </w:r>
          </w:p>
        </w:tc>
        <w:tc>
          <w:tcPr>
            <w:tcW w:w="1418" w:type="dxa"/>
          </w:tcPr>
          <w:p w14:paraId="5C110446" w14:textId="2611E366" w:rsidR="00D83B03" w:rsidRDefault="00D83B03" w:rsidP="00D83B03">
            <w:r>
              <w:t>Cas9-based targeting</w:t>
            </w:r>
            <w:r>
              <w:t xml:space="preserve"> of T locus</w:t>
            </w:r>
          </w:p>
        </w:tc>
        <w:tc>
          <w:tcPr>
            <w:tcW w:w="1218" w:type="dxa"/>
          </w:tcPr>
          <w:p w14:paraId="317AE4F8" w14:textId="3E2E4DC2" w:rsidR="00D83B03" w:rsidRDefault="00D83B03" w:rsidP="00D83B03">
            <w:r>
              <w:t>Resuspended per manufacturer’s instructions</w:t>
            </w:r>
          </w:p>
        </w:tc>
      </w:tr>
      <w:tr w:rsidR="001E0935" w14:paraId="4CD9E408" w14:textId="52AEC7BF" w:rsidTr="001E0935">
        <w:tc>
          <w:tcPr>
            <w:tcW w:w="1980" w:type="dxa"/>
          </w:tcPr>
          <w:p w14:paraId="113C499D" w14:textId="1473302C" w:rsidR="00D83B03" w:rsidRPr="00D83B03" w:rsidRDefault="00D83B03" w:rsidP="00D83B03">
            <w:pPr>
              <w:rPr>
                <w:bCs/>
              </w:rPr>
            </w:pPr>
            <w:proofErr w:type="spellStart"/>
            <w:r w:rsidRPr="00D83B03">
              <w:rPr>
                <w:bCs/>
              </w:rPr>
              <w:t>ssODN</w:t>
            </w:r>
            <w:proofErr w:type="spellEnd"/>
          </w:p>
        </w:tc>
        <w:tc>
          <w:tcPr>
            <w:tcW w:w="1134" w:type="dxa"/>
          </w:tcPr>
          <w:p w14:paraId="50E0C787" w14:textId="6F348B00" w:rsidR="00D83B03" w:rsidRDefault="00D83B03" w:rsidP="00D83B03">
            <w:r>
              <w:t>IDT DNA</w:t>
            </w:r>
          </w:p>
        </w:tc>
        <w:tc>
          <w:tcPr>
            <w:tcW w:w="3260" w:type="dxa"/>
          </w:tcPr>
          <w:p w14:paraId="5A53686C" w14:textId="67E0BAF3" w:rsidR="00D83B03" w:rsidRDefault="00D83B03" w:rsidP="00D83B03">
            <w:r>
              <w:t>t*</w:t>
            </w:r>
            <w:r w:rsidRPr="00D83B03">
              <w:t>c</w:t>
            </w:r>
            <w:r>
              <w:t>*</w:t>
            </w:r>
            <w:r w:rsidRPr="00D83B03">
              <w:t>tcctccaggcccactcgcagttcgcgttcggtggggtctcccttctcgctgcccgcctgcagctcgctctccacggcgctgagcaggtggtccactcgactagttcatcagtactgcagactcttccctgcgctctctgtgcccggcgagctcatcctcccgccaccctctccacctt</w:t>
            </w:r>
            <w:r>
              <w:t>*</w:t>
            </w:r>
            <w:r w:rsidRPr="00D83B03">
              <w:t>c</w:t>
            </w:r>
            <w:r>
              <w:t>*</w:t>
            </w:r>
            <w:r w:rsidRPr="00D83B03">
              <w:t>c</w:t>
            </w:r>
          </w:p>
        </w:tc>
        <w:tc>
          <w:tcPr>
            <w:tcW w:w="1418" w:type="dxa"/>
          </w:tcPr>
          <w:p w14:paraId="433E3486" w14:textId="33B5BD2A" w:rsidR="00D83B03" w:rsidRDefault="00D83B03" w:rsidP="00D83B03">
            <w:r>
              <w:t>Repair template for T l</w:t>
            </w:r>
            <w:r w:rsidR="00DA10BA">
              <w:t>ocus</w:t>
            </w:r>
            <w:r>
              <w:t xml:space="preserve"> targeting</w:t>
            </w:r>
            <w:r w:rsidR="00DA10BA">
              <w:t xml:space="preserve"> and null allele generation</w:t>
            </w:r>
          </w:p>
        </w:tc>
        <w:tc>
          <w:tcPr>
            <w:tcW w:w="1218" w:type="dxa"/>
          </w:tcPr>
          <w:p w14:paraId="1631D96F" w14:textId="27DD7260" w:rsidR="00D83B03" w:rsidRDefault="00D83B03" w:rsidP="00D83B03">
            <w:r>
              <w:t>Resuspended per manufacturer’s instructions</w:t>
            </w:r>
          </w:p>
        </w:tc>
      </w:tr>
      <w:tr w:rsidR="00D83B03" w14:paraId="38F7D36D" w14:textId="77777777" w:rsidTr="001E0935">
        <w:tc>
          <w:tcPr>
            <w:tcW w:w="1980" w:type="dxa"/>
          </w:tcPr>
          <w:p w14:paraId="2B9E87ED" w14:textId="1BAB9773" w:rsidR="00D83B03" w:rsidRPr="00D83B03" w:rsidRDefault="00D83B03" w:rsidP="00D83B03">
            <w:pPr>
              <w:rPr>
                <w:bCs/>
              </w:rPr>
            </w:pPr>
            <w:r>
              <w:rPr>
                <w:bCs/>
              </w:rPr>
              <w:t>Primer AB_289</w:t>
            </w:r>
          </w:p>
        </w:tc>
        <w:tc>
          <w:tcPr>
            <w:tcW w:w="1134" w:type="dxa"/>
          </w:tcPr>
          <w:p w14:paraId="7BD16231" w14:textId="77777777" w:rsidR="00D83B03" w:rsidRDefault="00D83B03" w:rsidP="00D83B03"/>
        </w:tc>
        <w:tc>
          <w:tcPr>
            <w:tcW w:w="3260" w:type="dxa"/>
          </w:tcPr>
          <w:p w14:paraId="2AB0DC80" w14:textId="7C7E8076" w:rsidR="00D83B03" w:rsidRDefault="00D83B03" w:rsidP="00D83B03">
            <w:r w:rsidRPr="00D83B03">
              <w:t>CTCCGCAGAGTGACCCTTTT</w:t>
            </w:r>
          </w:p>
        </w:tc>
        <w:tc>
          <w:tcPr>
            <w:tcW w:w="1418" w:type="dxa"/>
          </w:tcPr>
          <w:p w14:paraId="5E07E726" w14:textId="3B4E96DC" w:rsidR="00D83B03" w:rsidRDefault="00D83B03" w:rsidP="00D83B03">
            <w:r>
              <w:t>F</w:t>
            </w:r>
            <w:r>
              <w:t xml:space="preserve">or genotyping T-null clones with AB_290 followed by </w:t>
            </w:r>
            <w:proofErr w:type="spellStart"/>
            <w:r>
              <w:t>SpeI</w:t>
            </w:r>
            <w:proofErr w:type="spellEnd"/>
            <w:r>
              <w:t xml:space="preserve"> </w:t>
            </w:r>
            <w:r>
              <w:lastRenderedPageBreak/>
              <w:t xml:space="preserve">restriction </w:t>
            </w:r>
            <w:r>
              <w:t>digest</w:t>
            </w:r>
          </w:p>
        </w:tc>
        <w:tc>
          <w:tcPr>
            <w:tcW w:w="1218" w:type="dxa"/>
          </w:tcPr>
          <w:p w14:paraId="703B9609" w14:textId="77777777" w:rsidR="00D83B03" w:rsidRDefault="00D83B03" w:rsidP="00D83B03"/>
        </w:tc>
      </w:tr>
      <w:tr w:rsidR="00D83B03" w14:paraId="1F07553A" w14:textId="77777777" w:rsidTr="001E0935">
        <w:tc>
          <w:tcPr>
            <w:tcW w:w="1980" w:type="dxa"/>
          </w:tcPr>
          <w:p w14:paraId="21D4BBC7" w14:textId="25D7EC1A" w:rsidR="00D83B03" w:rsidRDefault="00D83B03" w:rsidP="00D83B03">
            <w:pPr>
              <w:rPr>
                <w:bCs/>
              </w:rPr>
            </w:pPr>
            <w:r>
              <w:rPr>
                <w:bCs/>
              </w:rPr>
              <w:t>Primer AB_290</w:t>
            </w:r>
          </w:p>
        </w:tc>
        <w:tc>
          <w:tcPr>
            <w:tcW w:w="1134" w:type="dxa"/>
          </w:tcPr>
          <w:p w14:paraId="7934804E" w14:textId="77777777" w:rsidR="00D83B03" w:rsidRDefault="00D83B03" w:rsidP="00D83B03"/>
        </w:tc>
        <w:tc>
          <w:tcPr>
            <w:tcW w:w="3260" w:type="dxa"/>
          </w:tcPr>
          <w:p w14:paraId="6E2B2752" w14:textId="5C933D25" w:rsidR="00D83B03" w:rsidRDefault="00D83B03" w:rsidP="00D83B03">
            <w:r w:rsidRPr="00D83B03">
              <w:t>TACCTGCCGTTCTTGGTCAC</w:t>
            </w:r>
          </w:p>
        </w:tc>
        <w:tc>
          <w:tcPr>
            <w:tcW w:w="1418" w:type="dxa"/>
          </w:tcPr>
          <w:p w14:paraId="08905FB7" w14:textId="69AA9D41" w:rsidR="00D83B03" w:rsidRDefault="00D83B03" w:rsidP="00D83B03">
            <w:r>
              <w:t>See above</w:t>
            </w:r>
          </w:p>
        </w:tc>
        <w:tc>
          <w:tcPr>
            <w:tcW w:w="1218" w:type="dxa"/>
          </w:tcPr>
          <w:p w14:paraId="25B4AAC0" w14:textId="77777777" w:rsidR="00D83B03" w:rsidRDefault="00D83B03" w:rsidP="00D83B03"/>
        </w:tc>
      </w:tr>
      <w:tr w:rsidR="00DA10BA" w14:paraId="14B6F392" w14:textId="77777777" w:rsidTr="001E0935">
        <w:tc>
          <w:tcPr>
            <w:tcW w:w="1980" w:type="dxa"/>
          </w:tcPr>
          <w:p w14:paraId="6EE931C1" w14:textId="45BD64C6" w:rsidR="00DA10BA" w:rsidRDefault="00DA10BA" w:rsidP="00DA10BA">
            <w:pPr>
              <w:rPr>
                <w:bCs/>
              </w:rPr>
            </w:pPr>
            <w:r w:rsidRPr="00D83B03">
              <w:rPr>
                <w:bCs/>
              </w:rPr>
              <w:t>Alt-R CRISPR-Cas9 crRNA</w:t>
            </w:r>
          </w:p>
        </w:tc>
        <w:tc>
          <w:tcPr>
            <w:tcW w:w="1134" w:type="dxa"/>
          </w:tcPr>
          <w:p w14:paraId="0326A610" w14:textId="2F07EB5B" w:rsidR="00DA10BA" w:rsidRDefault="00DA10BA" w:rsidP="00DA10BA">
            <w:r>
              <w:t>Harland et al., 2021</w:t>
            </w:r>
          </w:p>
        </w:tc>
        <w:tc>
          <w:tcPr>
            <w:tcW w:w="3260" w:type="dxa"/>
          </w:tcPr>
          <w:p w14:paraId="057D5CA2" w14:textId="77777777" w:rsidR="00DA10BA" w:rsidRDefault="00DA10BA" w:rsidP="00DA10BA">
            <w:r>
              <w:t>gRNA#2 [</w:t>
            </w:r>
            <w:proofErr w:type="gramStart"/>
            <w:r>
              <w:t>sequence(</w:t>
            </w:r>
            <w:proofErr w:type="gramEnd"/>
            <w:r>
              <w:t>PAM)]</w:t>
            </w:r>
          </w:p>
          <w:p w14:paraId="7CBD6B7B" w14:textId="31A970F7" w:rsidR="00DA10BA" w:rsidRPr="00D83B03" w:rsidRDefault="00DA10BA" w:rsidP="00DA10BA">
            <w:r>
              <w:t>[</w:t>
            </w:r>
            <w:r w:rsidRPr="00DA10BA">
              <w:t>GGTTTGCAGCAGGCGATTTG</w:t>
            </w:r>
            <w:r>
              <w:t>(</w:t>
            </w:r>
            <w:r w:rsidRPr="00DA10BA">
              <w:t>TGG</w:t>
            </w:r>
            <w:r>
              <w:t>)]</w:t>
            </w:r>
          </w:p>
        </w:tc>
        <w:tc>
          <w:tcPr>
            <w:tcW w:w="1418" w:type="dxa"/>
            <w:vMerge w:val="restart"/>
          </w:tcPr>
          <w:p w14:paraId="09D14C52" w14:textId="17195F18" w:rsidR="00DA10BA" w:rsidRDefault="00DA10BA" w:rsidP="00DA10BA">
            <w:r>
              <w:t xml:space="preserve">Cas9-based targeting of </w:t>
            </w:r>
            <w:proofErr w:type="spellStart"/>
            <w:r>
              <w:t>Eo</w:t>
            </w:r>
            <w:proofErr w:type="spellEnd"/>
            <w:r>
              <w:t xml:space="preserve"> locus</w:t>
            </w:r>
            <w:r>
              <w:t xml:space="preserve"> for exon 2-5 deletion</w:t>
            </w:r>
          </w:p>
        </w:tc>
        <w:tc>
          <w:tcPr>
            <w:tcW w:w="1218" w:type="dxa"/>
            <w:vMerge w:val="restart"/>
          </w:tcPr>
          <w:p w14:paraId="3D6988EE" w14:textId="3D03F019" w:rsidR="00DA10BA" w:rsidRDefault="00DA10BA" w:rsidP="00DA10BA">
            <w:r>
              <w:t>Resuspended per manufacturer’s instructions</w:t>
            </w:r>
          </w:p>
        </w:tc>
      </w:tr>
      <w:tr w:rsidR="00DA10BA" w14:paraId="23827119" w14:textId="77777777" w:rsidTr="001E0935">
        <w:tc>
          <w:tcPr>
            <w:tcW w:w="1980" w:type="dxa"/>
          </w:tcPr>
          <w:p w14:paraId="083F71AA" w14:textId="30D85E68" w:rsidR="00DA10BA" w:rsidRPr="00D83B03" w:rsidRDefault="00DA10BA" w:rsidP="00DA10BA">
            <w:pPr>
              <w:rPr>
                <w:bCs/>
              </w:rPr>
            </w:pPr>
            <w:r w:rsidRPr="00D83B03">
              <w:rPr>
                <w:bCs/>
              </w:rPr>
              <w:t>Alt-R CRISPR-Cas9 crRNA</w:t>
            </w:r>
          </w:p>
        </w:tc>
        <w:tc>
          <w:tcPr>
            <w:tcW w:w="1134" w:type="dxa"/>
          </w:tcPr>
          <w:p w14:paraId="04F8338A" w14:textId="01EED1FC" w:rsidR="00DA10BA" w:rsidRDefault="00DA10BA" w:rsidP="00DA10BA">
            <w:r>
              <w:t>Harland et al., 2021</w:t>
            </w:r>
          </w:p>
        </w:tc>
        <w:tc>
          <w:tcPr>
            <w:tcW w:w="3260" w:type="dxa"/>
          </w:tcPr>
          <w:p w14:paraId="4ED6B1DE" w14:textId="77777777" w:rsidR="00DA10BA" w:rsidRDefault="00DA10BA" w:rsidP="00DA10BA">
            <w:r>
              <w:t>gRNA#3 [</w:t>
            </w:r>
            <w:proofErr w:type="gramStart"/>
            <w:r>
              <w:t>sequence(</w:t>
            </w:r>
            <w:proofErr w:type="gramEnd"/>
            <w:r>
              <w:t>PAM)]</w:t>
            </w:r>
          </w:p>
          <w:p w14:paraId="40DDF907" w14:textId="23C25E19" w:rsidR="00DA10BA" w:rsidRPr="00D83B03" w:rsidRDefault="00DA10BA" w:rsidP="00DA10BA">
            <w:r>
              <w:t>[</w:t>
            </w:r>
            <w:r w:rsidRPr="00DA10BA">
              <w:t>AGAGGCATCCCGGCACCCTG</w:t>
            </w:r>
            <w:r>
              <w:t>(</w:t>
            </w:r>
            <w:r w:rsidRPr="00DA10BA">
              <w:t>AGG</w:t>
            </w:r>
            <w:r>
              <w:t>)]</w:t>
            </w:r>
          </w:p>
        </w:tc>
        <w:tc>
          <w:tcPr>
            <w:tcW w:w="1418" w:type="dxa"/>
            <w:vMerge/>
          </w:tcPr>
          <w:p w14:paraId="1EA75A02" w14:textId="77777777" w:rsidR="00DA10BA" w:rsidRDefault="00DA10BA" w:rsidP="00DA10BA"/>
        </w:tc>
        <w:tc>
          <w:tcPr>
            <w:tcW w:w="1218" w:type="dxa"/>
            <w:vMerge/>
          </w:tcPr>
          <w:p w14:paraId="1534BEA5" w14:textId="77777777" w:rsidR="00DA10BA" w:rsidRDefault="00DA10BA" w:rsidP="00DA10BA"/>
        </w:tc>
      </w:tr>
      <w:tr w:rsidR="00DA10BA" w14:paraId="1470DAAE" w14:textId="77777777" w:rsidTr="001E0935">
        <w:tc>
          <w:tcPr>
            <w:tcW w:w="1980" w:type="dxa"/>
          </w:tcPr>
          <w:p w14:paraId="0C683F74" w14:textId="63478F28" w:rsidR="00DA10BA" w:rsidRPr="00D83B03" w:rsidRDefault="00DA10BA" w:rsidP="00DA10BA">
            <w:pPr>
              <w:jc w:val="center"/>
              <w:rPr>
                <w:bCs/>
              </w:rPr>
            </w:pPr>
            <w:r>
              <w:rPr>
                <w:bCs/>
              </w:rPr>
              <w:t>ssODN#2 (</w:t>
            </w:r>
            <w:proofErr w:type="spellStart"/>
            <w:r>
              <w:rPr>
                <w:bCs/>
              </w:rPr>
              <w:t>SphI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134" w:type="dxa"/>
          </w:tcPr>
          <w:p w14:paraId="16570B80" w14:textId="1F497DFD" w:rsidR="00DA10BA" w:rsidRDefault="00DA10BA" w:rsidP="00DA10BA">
            <w:r>
              <w:t>Harland et al., 2021</w:t>
            </w:r>
          </w:p>
        </w:tc>
        <w:tc>
          <w:tcPr>
            <w:tcW w:w="3260" w:type="dxa"/>
          </w:tcPr>
          <w:p w14:paraId="2460F67B" w14:textId="18860A93" w:rsidR="00DA10BA" w:rsidRDefault="00DA10BA" w:rsidP="00DA10BA">
            <w:r w:rsidRPr="00DA10BA">
              <w:t>C*C*CTCTTAACCTCCCTCCCCATGCCCTAAATAAACTCTATTCTATACTATTCCATCTTGTGGCTGGTCCCTCAGGGCATGCGCCTGCTGCAAACCCAGGAGCCAGCGGGTCACGTAGATCTGCCCTCAAGGGTTCATTCCCAAATTTCCATC*T*C</w:t>
            </w:r>
          </w:p>
        </w:tc>
        <w:tc>
          <w:tcPr>
            <w:tcW w:w="1418" w:type="dxa"/>
          </w:tcPr>
          <w:p w14:paraId="36DCA360" w14:textId="04645368" w:rsidR="00DA10BA" w:rsidRPr="00DA10BA" w:rsidRDefault="00DA10BA" w:rsidP="00DA10BA">
            <w:r>
              <w:t xml:space="preserve">Repair template for </w:t>
            </w:r>
            <w:proofErr w:type="spellStart"/>
            <w:r>
              <w:t>Eo</w:t>
            </w:r>
            <w:proofErr w:type="spellEnd"/>
            <w:r>
              <w:t xml:space="preserve"> </w:t>
            </w:r>
            <w:r>
              <w:rPr>
                <w:lang w:val="el-GR"/>
              </w:rPr>
              <w:t>Δ</w:t>
            </w:r>
            <w:r w:rsidRPr="00DA10BA">
              <w:t>2-5</w:t>
            </w:r>
            <w:r>
              <w:t xml:space="preserve"> null allele generation</w:t>
            </w:r>
          </w:p>
        </w:tc>
        <w:tc>
          <w:tcPr>
            <w:tcW w:w="1218" w:type="dxa"/>
          </w:tcPr>
          <w:p w14:paraId="497479C8" w14:textId="04BAAA82" w:rsidR="00DA10BA" w:rsidRDefault="00DA10BA" w:rsidP="00DA10BA">
            <w:r>
              <w:t>Resuspended per manufacturer’s instructions</w:t>
            </w:r>
          </w:p>
        </w:tc>
      </w:tr>
      <w:tr w:rsidR="00DA10BA" w14:paraId="763C50A1" w14:textId="77777777" w:rsidTr="001E0935">
        <w:tc>
          <w:tcPr>
            <w:tcW w:w="1980" w:type="dxa"/>
          </w:tcPr>
          <w:p w14:paraId="078A2A27" w14:textId="29C395B1" w:rsidR="00DA10BA" w:rsidRDefault="00DA10BA" w:rsidP="00DA10BA">
            <w:pPr>
              <w:jc w:val="center"/>
              <w:rPr>
                <w:bCs/>
              </w:rPr>
            </w:pPr>
            <w:r>
              <w:rPr>
                <w:bCs/>
              </w:rPr>
              <w:t>ssODN#</w:t>
            </w:r>
            <w:r>
              <w:rPr>
                <w:bCs/>
              </w:rPr>
              <w:t>3</w:t>
            </w:r>
            <w:r>
              <w:rPr>
                <w:bCs/>
              </w:rPr>
              <w:t xml:space="preserve"> (</w:t>
            </w:r>
            <w:proofErr w:type="spellStart"/>
            <w:r>
              <w:rPr>
                <w:bCs/>
              </w:rPr>
              <w:t>Sp</w:t>
            </w:r>
            <w:r>
              <w:rPr>
                <w:bCs/>
              </w:rPr>
              <w:t>e</w:t>
            </w:r>
            <w:r>
              <w:rPr>
                <w:bCs/>
              </w:rPr>
              <w:t>I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134" w:type="dxa"/>
          </w:tcPr>
          <w:p w14:paraId="5A7FCC4B" w14:textId="2D34F11A" w:rsidR="00DA10BA" w:rsidRDefault="00DA10BA" w:rsidP="00DA10BA">
            <w:r>
              <w:t>Harland et al., 2021</w:t>
            </w:r>
          </w:p>
        </w:tc>
        <w:tc>
          <w:tcPr>
            <w:tcW w:w="3260" w:type="dxa"/>
          </w:tcPr>
          <w:p w14:paraId="73CD46F0" w14:textId="4EC64C8C" w:rsidR="00DA10BA" w:rsidRPr="00DA10BA" w:rsidRDefault="00DA10BA" w:rsidP="00DA10BA">
            <w:r w:rsidRPr="00DA10BA">
              <w:t>C*C*CTCTTAACCTCCCTCCCCATGCCCTAAATAAACTCTATTCTATACTATTCCATCTTGTGGCTGGTCCCTCAGGACTAGTGCCTGCTGCAAACCCAGGAGCCAGCGGGTCACGTAGATCTGCCCTCAAGGGTTCATTCCCAAATTTCCATC*T*C</w:t>
            </w:r>
          </w:p>
        </w:tc>
        <w:tc>
          <w:tcPr>
            <w:tcW w:w="1418" w:type="dxa"/>
          </w:tcPr>
          <w:p w14:paraId="25276265" w14:textId="58A2482C" w:rsidR="00DA10BA" w:rsidRDefault="00DA10BA" w:rsidP="00DA10BA">
            <w:r>
              <w:t xml:space="preserve">Repair template for </w:t>
            </w:r>
            <w:proofErr w:type="spellStart"/>
            <w:r>
              <w:t>Eo</w:t>
            </w:r>
            <w:proofErr w:type="spellEnd"/>
            <w:r>
              <w:t xml:space="preserve"> </w:t>
            </w:r>
            <w:r>
              <w:rPr>
                <w:lang w:val="el-GR"/>
              </w:rPr>
              <w:t>Δ</w:t>
            </w:r>
            <w:r w:rsidRPr="00DA10BA">
              <w:t>2-5</w:t>
            </w:r>
            <w:r>
              <w:t xml:space="preserve"> null allele generation</w:t>
            </w:r>
          </w:p>
        </w:tc>
        <w:tc>
          <w:tcPr>
            <w:tcW w:w="1218" w:type="dxa"/>
          </w:tcPr>
          <w:p w14:paraId="72F6843F" w14:textId="0907632D" w:rsidR="00DA10BA" w:rsidRDefault="00DA10BA" w:rsidP="00DA10BA">
            <w:r>
              <w:t>Resuspended per manufacturer’s instructions</w:t>
            </w:r>
          </w:p>
        </w:tc>
      </w:tr>
    </w:tbl>
    <w:p w14:paraId="4FEF63A0" w14:textId="77777777" w:rsidR="00000000" w:rsidRDefault="00000000"/>
    <w:sectPr w:rsidR="00BB3A3E" w:rsidSect="004840D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026"/>
    <w:rsid w:val="000074ED"/>
    <w:rsid w:val="0001373B"/>
    <w:rsid w:val="00014EE4"/>
    <w:rsid w:val="000357CC"/>
    <w:rsid w:val="00036091"/>
    <w:rsid w:val="00077121"/>
    <w:rsid w:val="000A687E"/>
    <w:rsid w:val="000C4085"/>
    <w:rsid w:val="000D2AC8"/>
    <w:rsid w:val="000E34C9"/>
    <w:rsid w:val="000E7043"/>
    <w:rsid w:val="001004DD"/>
    <w:rsid w:val="00100E94"/>
    <w:rsid w:val="001157D3"/>
    <w:rsid w:val="001175EC"/>
    <w:rsid w:val="00125488"/>
    <w:rsid w:val="001315F9"/>
    <w:rsid w:val="00140C67"/>
    <w:rsid w:val="001420B5"/>
    <w:rsid w:val="001617D2"/>
    <w:rsid w:val="0016274E"/>
    <w:rsid w:val="00190803"/>
    <w:rsid w:val="001C4BC8"/>
    <w:rsid w:val="001E0935"/>
    <w:rsid w:val="001E557B"/>
    <w:rsid w:val="0023468D"/>
    <w:rsid w:val="00253ACB"/>
    <w:rsid w:val="00277BD6"/>
    <w:rsid w:val="00284996"/>
    <w:rsid w:val="002A2D35"/>
    <w:rsid w:val="002B4B91"/>
    <w:rsid w:val="002C0911"/>
    <w:rsid w:val="002C6B30"/>
    <w:rsid w:val="002C7DE6"/>
    <w:rsid w:val="002D39C9"/>
    <w:rsid w:val="002E1E4C"/>
    <w:rsid w:val="00302DBF"/>
    <w:rsid w:val="00314310"/>
    <w:rsid w:val="00334238"/>
    <w:rsid w:val="00362ACA"/>
    <w:rsid w:val="00372F0D"/>
    <w:rsid w:val="003A3DF3"/>
    <w:rsid w:val="003C70E5"/>
    <w:rsid w:val="003D4171"/>
    <w:rsid w:val="003D702B"/>
    <w:rsid w:val="003E22A7"/>
    <w:rsid w:val="003F5096"/>
    <w:rsid w:val="00407976"/>
    <w:rsid w:val="00412217"/>
    <w:rsid w:val="004175EA"/>
    <w:rsid w:val="00426AF4"/>
    <w:rsid w:val="004340AB"/>
    <w:rsid w:val="00460244"/>
    <w:rsid w:val="00460539"/>
    <w:rsid w:val="00461843"/>
    <w:rsid w:val="004840D0"/>
    <w:rsid w:val="00486627"/>
    <w:rsid w:val="0048676F"/>
    <w:rsid w:val="004B5FED"/>
    <w:rsid w:val="004C1DE2"/>
    <w:rsid w:val="004C6947"/>
    <w:rsid w:val="004D06BF"/>
    <w:rsid w:val="004E777D"/>
    <w:rsid w:val="004F3D57"/>
    <w:rsid w:val="00522EEF"/>
    <w:rsid w:val="005275F8"/>
    <w:rsid w:val="00527C88"/>
    <w:rsid w:val="00556E4C"/>
    <w:rsid w:val="00590F68"/>
    <w:rsid w:val="00594239"/>
    <w:rsid w:val="005A1B3A"/>
    <w:rsid w:val="005A5C53"/>
    <w:rsid w:val="005C15F2"/>
    <w:rsid w:val="005C6EA1"/>
    <w:rsid w:val="005D3098"/>
    <w:rsid w:val="005D744B"/>
    <w:rsid w:val="006117B9"/>
    <w:rsid w:val="0061282B"/>
    <w:rsid w:val="00654750"/>
    <w:rsid w:val="006559FE"/>
    <w:rsid w:val="00660328"/>
    <w:rsid w:val="00693401"/>
    <w:rsid w:val="006A0068"/>
    <w:rsid w:val="006A7030"/>
    <w:rsid w:val="006B4141"/>
    <w:rsid w:val="00705F3D"/>
    <w:rsid w:val="00733DB3"/>
    <w:rsid w:val="007357ED"/>
    <w:rsid w:val="0077419B"/>
    <w:rsid w:val="007741C6"/>
    <w:rsid w:val="00777009"/>
    <w:rsid w:val="0077722B"/>
    <w:rsid w:val="0078728C"/>
    <w:rsid w:val="007A2261"/>
    <w:rsid w:val="007B654C"/>
    <w:rsid w:val="007D2430"/>
    <w:rsid w:val="007F0160"/>
    <w:rsid w:val="007F2C76"/>
    <w:rsid w:val="007F4429"/>
    <w:rsid w:val="008002EB"/>
    <w:rsid w:val="008032B0"/>
    <w:rsid w:val="008034BA"/>
    <w:rsid w:val="00817C1F"/>
    <w:rsid w:val="008238FA"/>
    <w:rsid w:val="00831D34"/>
    <w:rsid w:val="008345BE"/>
    <w:rsid w:val="00835BF1"/>
    <w:rsid w:val="00844CDB"/>
    <w:rsid w:val="00862319"/>
    <w:rsid w:val="00866F97"/>
    <w:rsid w:val="00872E6A"/>
    <w:rsid w:val="00891028"/>
    <w:rsid w:val="008944A1"/>
    <w:rsid w:val="008D4C83"/>
    <w:rsid w:val="009121AA"/>
    <w:rsid w:val="009162F9"/>
    <w:rsid w:val="009274F0"/>
    <w:rsid w:val="0093777F"/>
    <w:rsid w:val="0094090C"/>
    <w:rsid w:val="00976094"/>
    <w:rsid w:val="00980026"/>
    <w:rsid w:val="009973CC"/>
    <w:rsid w:val="009B297D"/>
    <w:rsid w:val="009C6E53"/>
    <w:rsid w:val="009D22D6"/>
    <w:rsid w:val="009E6E94"/>
    <w:rsid w:val="00A5006E"/>
    <w:rsid w:val="00A53895"/>
    <w:rsid w:val="00A57C9B"/>
    <w:rsid w:val="00A64019"/>
    <w:rsid w:val="00A707A2"/>
    <w:rsid w:val="00A83CFB"/>
    <w:rsid w:val="00AA6282"/>
    <w:rsid w:val="00AA77BF"/>
    <w:rsid w:val="00AB0902"/>
    <w:rsid w:val="00AB236F"/>
    <w:rsid w:val="00AC4DC8"/>
    <w:rsid w:val="00AD7C67"/>
    <w:rsid w:val="00AE0CAB"/>
    <w:rsid w:val="00B41D7B"/>
    <w:rsid w:val="00B463F6"/>
    <w:rsid w:val="00B4760B"/>
    <w:rsid w:val="00B508E4"/>
    <w:rsid w:val="00B5231C"/>
    <w:rsid w:val="00B52C11"/>
    <w:rsid w:val="00B539EB"/>
    <w:rsid w:val="00B62B1E"/>
    <w:rsid w:val="00B751E6"/>
    <w:rsid w:val="00BA00C5"/>
    <w:rsid w:val="00BA5F3C"/>
    <w:rsid w:val="00BB0D57"/>
    <w:rsid w:val="00BB2B07"/>
    <w:rsid w:val="00BB32F3"/>
    <w:rsid w:val="00BF3CDA"/>
    <w:rsid w:val="00BF60C5"/>
    <w:rsid w:val="00C24C42"/>
    <w:rsid w:val="00C50C3F"/>
    <w:rsid w:val="00C70B96"/>
    <w:rsid w:val="00C86673"/>
    <w:rsid w:val="00CD18EB"/>
    <w:rsid w:val="00CD549B"/>
    <w:rsid w:val="00CD64D9"/>
    <w:rsid w:val="00CE1BB9"/>
    <w:rsid w:val="00CF04B9"/>
    <w:rsid w:val="00D07B48"/>
    <w:rsid w:val="00D136E1"/>
    <w:rsid w:val="00D13A4B"/>
    <w:rsid w:val="00D20704"/>
    <w:rsid w:val="00D23170"/>
    <w:rsid w:val="00D64705"/>
    <w:rsid w:val="00D83B03"/>
    <w:rsid w:val="00DA10BA"/>
    <w:rsid w:val="00DF7D2C"/>
    <w:rsid w:val="00E036D0"/>
    <w:rsid w:val="00E11A7A"/>
    <w:rsid w:val="00E135C1"/>
    <w:rsid w:val="00E2494C"/>
    <w:rsid w:val="00E463A4"/>
    <w:rsid w:val="00E73A7B"/>
    <w:rsid w:val="00E82014"/>
    <w:rsid w:val="00EC1052"/>
    <w:rsid w:val="00EC2C53"/>
    <w:rsid w:val="00ED6041"/>
    <w:rsid w:val="00EE5956"/>
    <w:rsid w:val="00EF6FED"/>
    <w:rsid w:val="00F0504E"/>
    <w:rsid w:val="00F14EE1"/>
    <w:rsid w:val="00F40521"/>
    <w:rsid w:val="00F55FF7"/>
    <w:rsid w:val="00F61599"/>
    <w:rsid w:val="00F63F98"/>
    <w:rsid w:val="00F95E61"/>
    <w:rsid w:val="00FA683A"/>
    <w:rsid w:val="00FD6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5C977"/>
  <w14:defaultImageDpi w14:val="32767"/>
  <w15:chartTrackingRefBased/>
  <w15:docId w15:val="{4D93CC3F-E49B-0849-8B44-601643B54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00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9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15</Words>
  <Characters>294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Bisia</cp:lastModifiedBy>
  <cp:revision>2</cp:revision>
  <dcterms:created xsi:type="dcterms:W3CDTF">2024-07-25T15:19:00Z</dcterms:created>
  <dcterms:modified xsi:type="dcterms:W3CDTF">2024-07-25T15:19:00Z</dcterms:modified>
</cp:coreProperties>
</file>